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21C2C" w:rsidRDefault="00654E8F" w:rsidP="0001436A">
      <w:pPr>
        <w:pStyle w:val="SupplementaryMaterial"/>
        <w:rPr>
          <w:b w:val="0"/>
        </w:rPr>
      </w:pPr>
      <w:r w:rsidRPr="001549D3">
        <w:t>Supplementa</w:t>
      </w:r>
      <w:r w:rsidRPr="00421C2C">
        <w:t>ry Material</w:t>
      </w:r>
    </w:p>
    <w:p w14:paraId="2A5A969B" w14:textId="77777777" w:rsidR="00421C2C" w:rsidRPr="00421C2C" w:rsidRDefault="00421C2C" w:rsidP="18619377">
      <w:pPr>
        <w:keepNext/>
        <w:rPr>
          <w:rFonts w:eastAsia="Times New Roman" w:cs="Times New Roman"/>
          <w:b/>
          <w:bCs/>
          <w:color w:val="000000" w:themeColor="text1"/>
          <w:lang w:val="en-GB" w:eastAsia="es-ES"/>
        </w:rPr>
      </w:pPr>
    </w:p>
    <w:p w14:paraId="55F2AD82" w14:textId="15885611" w:rsidR="00F26226" w:rsidRPr="00421C2C" w:rsidRDefault="2488B23B" w:rsidP="18619377">
      <w:pPr>
        <w:keepNext/>
        <w:rPr>
          <w:rFonts w:cs="Times New Roman"/>
        </w:rPr>
      </w:pPr>
      <w:r w:rsidRPr="00421C2C">
        <w:rPr>
          <w:rFonts w:eastAsia="Times New Roman" w:cs="Times New Roman"/>
          <w:b/>
          <w:bCs/>
          <w:color w:val="000000" w:themeColor="text1"/>
          <w:lang w:val="en-GB" w:eastAsia="es-ES"/>
        </w:rPr>
        <w:t>Supplementary Table 1</w:t>
      </w:r>
      <w:r w:rsidR="01DFC503" w:rsidRPr="00421C2C">
        <w:rPr>
          <w:rFonts w:eastAsia="Times New Roman" w:cs="Times New Roman"/>
          <w:b/>
          <w:bCs/>
          <w:color w:val="000000" w:themeColor="text1"/>
          <w:lang w:val="en-GB" w:eastAsia="es-ES"/>
        </w:rPr>
        <w:t>.</w:t>
      </w:r>
      <w:r w:rsidRPr="00421C2C">
        <w:rPr>
          <w:rFonts w:eastAsia="Times New Roman" w:cs="Times New Roman"/>
          <w:color w:val="000000" w:themeColor="text1"/>
          <w:lang w:val="en-GB" w:eastAsia="es-ES"/>
        </w:rPr>
        <w:t xml:space="preserve"> Comparisons </w:t>
      </w:r>
      <w:r w:rsidR="78DA1117" w:rsidRPr="00421C2C">
        <w:rPr>
          <w:rFonts w:eastAsia="Times New Roman" w:cs="Times New Roman"/>
          <w:color w:val="000000" w:themeColor="text1"/>
          <w:lang w:val="en-GB" w:eastAsia="es-ES"/>
        </w:rPr>
        <w:t xml:space="preserve">of electrophysiological variables and multiparametric acute stress model </w:t>
      </w:r>
      <w:r w:rsidRPr="00421C2C">
        <w:rPr>
          <w:rFonts w:eastAsia="Times New Roman" w:cs="Times New Roman"/>
          <w:color w:val="000000" w:themeColor="text1"/>
          <w:lang w:val="en-GB" w:eastAsia="es-ES"/>
        </w:rPr>
        <w:t xml:space="preserve">between stages (BM, </w:t>
      </w:r>
      <w:proofErr w:type="gramStart"/>
      <w:r w:rsidRPr="00421C2C">
        <w:rPr>
          <w:rFonts w:eastAsia="Times New Roman" w:cs="Times New Roman"/>
          <w:color w:val="000000" w:themeColor="text1"/>
          <w:lang w:val="en-GB" w:eastAsia="es-ES"/>
        </w:rPr>
        <w:t>SE</w:t>
      </w:r>
      <w:proofErr w:type="gramEnd"/>
      <w:r w:rsidRPr="00421C2C">
        <w:rPr>
          <w:rFonts w:eastAsia="Times New Roman" w:cs="Times New Roman"/>
          <w:color w:val="000000" w:themeColor="text1"/>
          <w:lang w:val="en-GB" w:eastAsia="es-ES"/>
        </w:rPr>
        <w:t xml:space="preserve"> and RM) by conditions (PRE and POST) and post-hoc </w:t>
      </w:r>
      <w:r w:rsidR="49C5B9CE" w:rsidRPr="00421C2C">
        <w:rPr>
          <w:rFonts w:eastAsia="Times New Roman" w:cs="Times New Roman"/>
          <w:color w:val="000000" w:themeColor="text1"/>
          <w:lang w:val="en-GB" w:eastAsia="es-ES"/>
        </w:rPr>
        <w:t xml:space="preserve">with Tukey’s correction </w:t>
      </w:r>
      <w:r w:rsidRPr="00421C2C">
        <w:rPr>
          <w:rFonts w:eastAsia="Times New Roman" w:cs="Times New Roman"/>
          <w:color w:val="000000" w:themeColor="text1"/>
          <w:lang w:val="en-GB" w:eastAsia="es-ES"/>
        </w:rPr>
        <w:t>analysis.</w:t>
      </w:r>
    </w:p>
    <w:tbl>
      <w:tblPr>
        <w:tblW w:w="1000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4"/>
        <w:gridCol w:w="1161"/>
        <w:gridCol w:w="1060"/>
        <w:gridCol w:w="1061"/>
        <w:gridCol w:w="1061"/>
        <w:gridCol w:w="1289"/>
        <w:gridCol w:w="993"/>
        <w:gridCol w:w="992"/>
        <w:gridCol w:w="1070"/>
      </w:tblGrid>
      <w:tr w:rsidR="009B3088" w:rsidRPr="00421C2C" w14:paraId="0AF60449" w14:textId="77777777" w:rsidTr="58EEA42B">
        <w:trPr>
          <w:trHeight w:val="245"/>
          <w:jc w:val="center"/>
        </w:trPr>
        <w:tc>
          <w:tcPr>
            <w:tcW w:w="1314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596E3F" w14:textId="77777777" w:rsidR="00F26226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arameters</w:t>
            </w:r>
            <w:proofErr w:type="spellEnd"/>
          </w:p>
        </w:tc>
        <w:tc>
          <w:tcPr>
            <w:tcW w:w="1161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E73929" w14:textId="77777777" w:rsidR="00F26226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ondition</w:t>
            </w:r>
            <w:proofErr w:type="spellEnd"/>
          </w:p>
        </w:tc>
        <w:tc>
          <w:tcPr>
            <w:tcW w:w="318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889E4D" w14:textId="77777777" w:rsidR="00F26226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tages</w:t>
            </w:r>
            <w:proofErr w:type="spellEnd"/>
          </w:p>
        </w:tc>
        <w:tc>
          <w:tcPr>
            <w:tcW w:w="1289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F2B3F7" w14:textId="77777777" w:rsidR="009B3088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Overall</w:t>
            </w:r>
            <w:proofErr w:type="spellEnd"/>
          </w:p>
          <w:p w14:paraId="2D2DE9F5" w14:textId="6F074519" w:rsidR="00F26226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-</w:t>
            </w: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alue</w:t>
            </w:r>
            <w:proofErr w:type="spellEnd"/>
          </w:p>
        </w:tc>
        <w:tc>
          <w:tcPr>
            <w:tcW w:w="3055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752AC1" w14:textId="0D27CC18" w:rsidR="00F26226" w:rsidRPr="00421C2C" w:rsidRDefault="2488B23B" w:rsidP="08C9DA22">
            <w:pPr>
              <w:spacing w:before="0" w:after="0"/>
              <w:jc w:val="center"/>
              <w:rPr>
                <w:rFonts w:eastAsia="Times New Roman" w:cs="Times New Roman"/>
                <w:lang w:val="en-GB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n-GB" w:eastAsia="es-ES"/>
              </w:rPr>
              <w:t xml:space="preserve">Post-Hoc </w:t>
            </w:r>
            <w:r w:rsidR="29D7807B" w:rsidRPr="00421C2C">
              <w:rPr>
                <w:rFonts w:eastAsia="Times New Roman" w:cs="Times New Roman"/>
                <w:color w:val="000000" w:themeColor="text1"/>
                <w:lang w:val="en-GB" w:eastAsia="es-ES"/>
              </w:rPr>
              <w:t>Tukey</w:t>
            </w:r>
            <w:r w:rsidRPr="00421C2C">
              <w:rPr>
                <w:rFonts w:eastAsia="Times New Roman" w:cs="Times New Roman"/>
                <w:color w:val="000000" w:themeColor="text1"/>
                <w:lang w:val="en-GB" w:eastAsia="es-ES"/>
              </w:rPr>
              <w:t xml:space="preserve"> (p-value)</w:t>
            </w:r>
          </w:p>
        </w:tc>
      </w:tr>
      <w:tr w:rsidR="009B3088" w:rsidRPr="00421C2C" w14:paraId="0925209E" w14:textId="77777777" w:rsidTr="58EEA42B">
        <w:trPr>
          <w:trHeight w:val="334"/>
          <w:jc w:val="center"/>
        </w:trPr>
        <w:tc>
          <w:tcPr>
            <w:tcW w:w="1314" w:type="dxa"/>
            <w:vMerge/>
            <w:vAlign w:val="center"/>
            <w:hideMark/>
          </w:tcPr>
          <w:p w14:paraId="1B0F13A7" w14:textId="77777777" w:rsidR="00F26226" w:rsidRPr="00421C2C" w:rsidRDefault="00F26226" w:rsidP="00137027">
            <w:pPr>
              <w:spacing w:before="0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2C71AAD0" w14:textId="77777777" w:rsidR="00F26226" w:rsidRPr="00421C2C" w:rsidRDefault="00F26226" w:rsidP="00137027">
            <w:pPr>
              <w:spacing w:before="0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0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2A96F" w14:textId="77777777" w:rsidR="00F26226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M</w:t>
            </w:r>
          </w:p>
        </w:tc>
        <w:tc>
          <w:tcPr>
            <w:tcW w:w="10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1ABFD2" w14:textId="77777777" w:rsidR="00F26226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E</w:t>
            </w:r>
          </w:p>
        </w:tc>
        <w:tc>
          <w:tcPr>
            <w:tcW w:w="10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3DB37B" w14:textId="77777777" w:rsidR="00F26226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M</w:t>
            </w:r>
          </w:p>
        </w:tc>
        <w:tc>
          <w:tcPr>
            <w:tcW w:w="1289" w:type="dxa"/>
            <w:vMerge/>
            <w:vAlign w:val="center"/>
            <w:hideMark/>
          </w:tcPr>
          <w:p w14:paraId="271B4782" w14:textId="77777777" w:rsidR="00F26226" w:rsidRPr="00421C2C" w:rsidRDefault="00F26226" w:rsidP="00137027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930730" w14:textId="77777777" w:rsidR="00F26226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M-SE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7A8C9" w14:textId="77777777" w:rsidR="00F26226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E-RM</w:t>
            </w:r>
          </w:p>
        </w:tc>
        <w:tc>
          <w:tcPr>
            <w:tcW w:w="10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62F385" w14:textId="77777777" w:rsidR="00F26226" w:rsidRPr="00421C2C" w:rsidRDefault="00F26226" w:rsidP="001370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M-RM</w:t>
            </w:r>
          </w:p>
        </w:tc>
      </w:tr>
      <w:tr w:rsidR="00F26226" w:rsidRPr="00421C2C" w14:paraId="141B406A" w14:textId="77777777" w:rsidTr="58EEA42B">
        <w:trPr>
          <w:trHeight w:val="317"/>
          <w:jc w:val="center"/>
        </w:trPr>
        <w:tc>
          <w:tcPr>
            <w:tcW w:w="10001" w:type="dxa"/>
            <w:gridSpan w:val="9"/>
            <w:tcBorders>
              <w:top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27F629" w14:textId="34A20A18" w:rsidR="00F26226" w:rsidRPr="00421C2C" w:rsidRDefault="00594C1F" w:rsidP="00F26226">
            <w:pPr>
              <w:spacing w:before="240" w:after="0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Multiparametric</w:t>
            </w:r>
            <w:proofErr w:type="spellEnd"/>
            <w:r w:rsidRPr="00421C2C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 xml:space="preserve"> acute stress </w:t>
            </w:r>
            <w:proofErr w:type="spellStart"/>
            <w:r w:rsidRPr="00421C2C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model</w:t>
            </w:r>
            <w:proofErr w:type="spellEnd"/>
            <w:r w:rsidRPr="00421C2C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 xml:space="preserve"> (ES3)</w:t>
            </w:r>
          </w:p>
        </w:tc>
      </w:tr>
      <w:tr w:rsidR="00594C1F" w:rsidRPr="00421C2C" w14:paraId="4E133204" w14:textId="77777777" w:rsidTr="58EEA42B">
        <w:trPr>
          <w:trHeight w:val="125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60244" w14:textId="440B7647" w:rsidR="00594C1F" w:rsidRPr="00421C2C" w:rsidRDefault="00594C1F" w:rsidP="00594C1F">
            <w:pPr>
              <w:spacing w:before="24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ES3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3175C" w14:textId="77777777" w:rsidR="00594C1F" w:rsidRPr="00421C2C" w:rsidRDefault="00594C1F" w:rsidP="00594C1F">
            <w:pPr>
              <w:spacing w:before="24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</w:t>
            </w:r>
          </w:p>
          <w:p w14:paraId="1F51A9CC" w14:textId="33D82595" w:rsidR="00594C1F" w:rsidRPr="00421C2C" w:rsidRDefault="00594C1F" w:rsidP="00594C1F">
            <w:pPr>
              <w:spacing w:before="24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B49AC" w14:textId="6B259A3A" w:rsidR="00594C1F" w:rsidRPr="00421C2C" w:rsidRDefault="00594C1F" w:rsidP="18619377">
            <w:pPr>
              <w:spacing w:before="240" w:after="0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</w:t>
            </w:r>
            <w:r w:rsidR="57CE7D6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402222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="511B60E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8.</w:t>
            </w:r>
            <w:r w:rsidR="639DE71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</w:t>
            </w:r>
            <w:r w:rsidR="7322252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1AEBA857" w14:textId="261FCD9E" w:rsidR="00594C1F" w:rsidRPr="00421C2C" w:rsidRDefault="03F44D3D" w:rsidP="18619377">
            <w:pPr>
              <w:spacing w:before="240" w:after="0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6.34 (8.43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F4AA1" w14:textId="3375B87D" w:rsidR="00594C1F" w:rsidRPr="00421C2C" w:rsidRDefault="00594C1F" w:rsidP="18619377">
            <w:pPr>
              <w:spacing w:before="240" w:after="0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</w:t>
            </w:r>
            <w:r w:rsidR="1C55C6D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536056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DECD13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9.</w:t>
            </w:r>
            <w:r w:rsidR="437E7BB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5DA5D20B" w14:textId="7B9180FC" w:rsidR="00594C1F" w:rsidRPr="00421C2C" w:rsidRDefault="0B9942B4" w:rsidP="18619377">
            <w:pPr>
              <w:spacing w:before="240" w:after="0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5.82 (9.49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60085" w14:textId="7D65FC84" w:rsidR="00594C1F" w:rsidRPr="00421C2C" w:rsidRDefault="00594C1F" w:rsidP="18619377">
            <w:pPr>
              <w:spacing w:before="240" w:after="0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</w:t>
            </w:r>
            <w:r w:rsidR="3FB6ABD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2D6E0E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694AFF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69835C6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4C91E4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3D77D1EE" w14:textId="24EEC6FE" w:rsidR="00594C1F" w:rsidRPr="00421C2C" w:rsidRDefault="61FC5F9B" w:rsidP="18619377">
            <w:pPr>
              <w:spacing w:before="240" w:after="0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4.01 (7.04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27152" w14:textId="06B709B9" w:rsidR="15C3F60D" w:rsidRPr="00421C2C" w:rsidRDefault="15C3F60D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1E3CE6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61</w:t>
            </w:r>
            <w:r w:rsidR="468B0F8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</w:t>
            </w:r>
            <w:r w:rsidR="532F14D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a)</w:t>
            </w:r>
          </w:p>
          <w:p w14:paraId="38BD5A73" w14:textId="4924D674" w:rsidR="00594C1F" w:rsidRPr="00421C2C" w:rsidRDefault="48D208AC" w:rsidP="18619377">
            <w:pPr>
              <w:spacing w:before="240" w:after="0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397</w:t>
            </w:r>
            <w:r w:rsidR="6134C60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a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8246E" w14:textId="40B7BEAE" w:rsidR="15C3F60D" w:rsidRPr="00421C2C" w:rsidRDefault="15C3F60D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4627C81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62</w:t>
            </w:r>
          </w:p>
          <w:p w14:paraId="5343B017" w14:textId="270AA768" w:rsidR="00594C1F" w:rsidRPr="00421C2C" w:rsidRDefault="1E41432A" w:rsidP="384C944D">
            <w:pPr>
              <w:spacing w:before="240" w:after="0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08366ED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="64A2B42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ABC52" w14:textId="55516247" w:rsidR="64A2B42D" w:rsidRPr="00421C2C" w:rsidRDefault="64A2B42D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.000</w:t>
            </w:r>
          </w:p>
          <w:p w14:paraId="66C732AD" w14:textId="11D58C66" w:rsidR="00594C1F" w:rsidRPr="00421C2C" w:rsidRDefault="02835179" w:rsidP="384C944D">
            <w:pPr>
              <w:spacing w:before="240" w:after="0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056F082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0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3BBE4" w14:textId="504F870D" w:rsidR="15C3F60D" w:rsidRPr="00421C2C" w:rsidRDefault="15C3F60D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30B3E36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57</w:t>
            </w:r>
          </w:p>
          <w:p w14:paraId="02F00C44" w14:textId="789BE5B3" w:rsidR="00594C1F" w:rsidRPr="00421C2C" w:rsidRDefault="00682BA8" w:rsidP="384C944D">
            <w:pPr>
              <w:spacing w:before="240" w:after="0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640B85E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64</w:t>
            </w:r>
          </w:p>
        </w:tc>
      </w:tr>
      <w:tr w:rsidR="00594C1F" w:rsidRPr="00421C2C" w14:paraId="2AD97B13" w14:textId="77777777" w:rsidTr="58EEA42B">
        <w:trPr>
          <w:trHeight w:val="837"/>
          <w:jc w:val="center"/>
        </w:trPr>
        <w:tc>
          <w:tcPr>
            <w:tcW w:w="10001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3380A" w14:textId="3DDE0E5A" w:rsidR="00594C1F" w:rsidRPr="00421C2C" w:rsidRDefault="00594C1F" w:rsidP="00594C1F">
            <w:pPr>
              <w:spacing w:before="24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Electrocardiogram</w:t>
            </w:r>
            <w:proofErr w:type="spellEnd"/>
            <w:r w:rsidRPr="00421C2C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 (ECG)</w:t>
            </w:r>
          </w:p>
        </w:tc>
      </w:tr>
      <w:tr w:rsidR="009B3088" w:rsidRPr="00421C2C" w14:paraId="660625AC" w14:textId="77777777" w:rsidTr="58EEA42B">
        <w:trPr>
          <w:trHeight w:val="125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82DADA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HRV-HR, </w:t>
            </w: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pm</w:t>
            </w:r>
            <w:proofErr w:type="spellEnd"/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12CDD0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</w:t>
            </w:r>
          </w:p>
          <w:p w14:paraId="7B6E7EB3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FF8692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5.96 (9.48)</w:t>
            </w:r>
          </w:p>
          <w:p w14:paraId="5DDA7E75" w14:textId="03C8E71D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96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(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1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322C2B" w14:textId="18088DFE" w:rsidR="00F26226" w:rsidRPr="00421C2C" w:rsidRDefault="0030486F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0</w:t>
            </w:r>
            <w:r w:rsidR="00F26226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5</w:t>
            </w:r>
            <w:r w:rsidR="00F26226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(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0</w:t>
            </w:r>
            <w:r w:rsidR="00F26226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3</w:t>
            </w:r>
            <w:r w:rsidR="00F26226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)</w:t>
            </w:r>
          </w:p>
          <w:p w14:paraId="79D5230B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8.22 (8.94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AE4A65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3.51 (8.80)</w:t>
            </w:r>
          </w:p>
          <w:p w14:paraId="3968BFA9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2.91 (6.08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8D8E5E" w14:textId="4E5F7E4F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&lt;</w:t>
            </w:r>
            <w:r w:rsidR="009B3088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001 (b)</w:t>
            </w:r>
          </w:p>
          <w:p w14:paraId="0B9B4E2B" w14:textId="407D7B09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&lt;</w:t>
            </w:r>
            <w:r w:rsidR="009B3088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.001 (a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128CEE" w14:textId="05C4DD67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</w:t>
            </w:r>
            <w:r w:rsidR="2B62225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</w:p>
          <w:p w14:paraId="42B577F8" w14:textId="7C8243D3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447E33E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6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C836C4" w14:textId="791A2A2B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64BDDC4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  <w:p w14:paraId="09E9D699" w14:textId="7BD0A522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64BDDC4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DA5371" w14:textId="764C5003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4E2FF6B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68</w:t>
            </w:r>
          </w:p>
          <w:p w14:paraId="54C0082A" w14:textId="1337AD16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CB1192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63</w:t>
            </w:r>
          </w:p>
        </w:tc>
      </w:tr>
      <w:tr w:rsidR="009B3088" w:rsidRPr="00421C2C" w14:paraId="399987B5" w14:textId="77777777" w:rsidTr="58EEA42B">
        <w:trPr>
          <w:trHeight w:val="125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CBF2D8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RV-SDNN, s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302753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</w:t>
            </w:r>
          </w:p>
          <w:p w14:paraId="766199B4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5286A7" w14:textId="638CAF4E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4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(0.01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)</w:t>
            </w:r>
          </w:p>
          <w:p w14:paraId="0E047CAD" w14:textId="6B6A2EA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5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(0.0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6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2FC1AD" w14:textId="66761A23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7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(0.0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8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)</w:t>
            </w:r>
          </w:p>
          <w:p w14:paraId="0C25F8F8" w14:textId="7D58B9EC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9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(0.0</w:t>
            </w:r>
            <w:r w:rsidR="0030486F"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3</w:t>
            </w: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CD03E2" w14:textId="2FD43A56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5</w:t>
            </w:r>
            <w:r w:rsidR="2CD28D7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2</w:t>
            </w:r>
            <w:r w:rsidR="2CD28D7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7F1ABB02" w14:textId="66DE753D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5</w:t>
            </w:r>
            <w:r w:rsidR="2CD28D7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</w:t>
            </w:r>
            <w:r w:rsidR="2CD28D7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8527A0" w14:textId="3A908946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64BDDC4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</w:t>
            </w:r>
            <w:r w:rsidR="3E1909E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a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724DEE2D" w14:textId="24B509AD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46E04C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28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7AD39F9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b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B7385F" w14:textId="583A0B4B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</w:t>
            </w:r>
            <w:r w:rsidR="1957D6B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</w:p>
          <w:p w14:paraId="39FA7073" w14:textId="1DBBAC7A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2B5FC15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39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B8C0BF" w14:textId="6DFBF875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84BD69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92</w:t>
            </w:r>
          </w:p>
          <w:p w14:paraId="65C73879" w14:textId="33B15418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4962398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8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CE790A" w14:textId="227BD003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75B9F40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0</w:t>
            </w:r>
          </w:p>
          <w:p w14:paraId="5A062A81" w14:textId="07BB3C97" w:rsidR="00F26226" w:rsidRPr="00421C2C" w:rsidRDefault="64BDDC4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7F36E56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55</w:t>
            </w:r>
          </w:p>
        </w:tc>
      </w:tr>
      <w:tr w:rsidR="009B3088" w:rsidRPr="00421C2C" w14:paraId="603D592B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D22B20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RV-RMSSD, s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CD1B67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</w:t>
            </w:r>
          </w:p>
          <w:p w14:paraId="59A121C6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997D60" w14:textId="296F736D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2 (0.00</w:t>
            </w:r>
            <w:r w:rsidR="225A5B2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3C6B9A8D" w14:textId="3A37D4FB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2 (0.0</w:t>
            </w:r>
            <w:r w:rsidR="2DA2764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14E26D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14 (0.006)</w:t>
            </w:r>
          </w:p>
          <w:p w14:paraId="473F22D9" w14:textId="686DE732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5 (0.0</w:t>
            </w:r>
            <w:r w:rsidR="0459630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28C1F6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7 (0.009)</w:t>
            </w:r>
          </w:p>
          <w:p w14:paraId="22A5E01F" w14:textId="143772B8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4 (0.0</w:t>
            </w:r>
            <w:r w:rsidR="56188DF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2769F19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93D25D" w14:textId="5427EDE5" w:rsidR="00F26226" w:rsidRPr="00421C2C" w:rsidRDefault="2769F19C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6AD72CF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2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b)</w:t>
            </w:r>
          </w:p>
          <w:p w14:paraId="51FA101A" w14:textId="3C3A7494" w:rsidR="00F26226" w:rsidRPr="00421C2C" w:rsidRDefault="2769F19C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30D5927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6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b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4898E1" w14:textId="022C3720" w:rsidR="00F26226" w:rsidRPr="00421C2C" w:rsidRDefault="2769F19C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CB09C4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44</w:t>
            </w:r>
          </w:p>
          <w:p w14:paraId="591DA4A3" w14:textId="35376186" w:rsidR="00F26226" w:rsidRPr="00421C2C" w:rsidRDefault="2769F19C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4A9CFD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7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41E432" w14:textId="5EF0A987" w:rsidR="00F26226" w:rsidRPr="00421C2C" w:rsidRDefault="2769F19C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6C743E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44</w:t>
            </w:r>
          </w:p>
          <w:p w14:paraId="37DC3572" w14:textId="10D1ED59" w:rsidR="00F26226" w:rsidRPr="00421C2C" w:rsidRDefault="2769F19C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3710739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5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FB23BE" w14:textId="223DC35F" w:rsidR="00F26226" w:rsidRPr="00421C2C" w:rsidRDefault="2769F19C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</w:t>
            </w:r>
            <w:r w:rsidR="1EEC423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</w:p>
          <w:p w14:paraId="5E96F4E2" w14:textId="71B6B57F" w:rsidR="00F26226" w:rsidRPr="00421C2C" w:rsidRDefault="2769F19C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3B6DB1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50</w:t>
            </w:r>
          </w:p>
        </w:tc>
      </w:tr>
      <w:tr w:rsidR="08C9DA22" w:rsidRPr="00421C2C" w14:paraId="36D8BB4E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148304" w14:textId="7F23127E" w:rsidR="40A20845" w:rsidRPr="00421C2C" w:rsidRDefault="40A20845" w:rsidP="08C9DA22">
            <w:pPr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lastRenderedPageBreak/>
              <w:t>HRV-</w:t>
            </w: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sdsd</w:t>
            </w:r>
            <w:proofErr w:type="spellEnd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, s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65640C" w14:textId="0C898713" w:rsidR="40A20845" w:rsidRPr="00421C2C" w:rsidRDefault="40A20845" w:rsidP="08C9DA22">
            <w:pPr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639469E0" w14:textId="46B76379" w:rsidR="40A20845" w:rsidRPr="00421C2C" w:rsidRDefault="40A20845" w:rsidP="08C9DA22">
            <w:pPr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191A45" w14:textId="296F736D" w:rsidR="40A20845" w:rsidRPr="00421C2C" w:rsidRDefault="40A20845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2 (0.005)</w:t>
            </w:r>
          </w:p>
          <w:p w14:paraId="1A099DDC" w14:textId="591DDF32" w:rsidR="40A20845" w:rsidRPr="00421C2C" w:rsidRDefault="40A20845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2 (0.006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2C782B" w14:textId="77777777" w:rsidR="5B74791C" w:rsidRPr="00421C2C" w:rsidRDefault="5B74791C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4 (0.006)</w:t>
            </w:r>
          </w:p>
          <w:p w14:paraId="20AF0024" w14:textId="6215B4A6" w:rsidR="5B74791C" w:rsidRPr="00421C2C" w:rsidRDefault="5B74791C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5 (0.009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CCD08" w14:textId="77777777" w:rsidR="7E9DBADE" w:rsidRPr="00421C2C" w:rsidRDefault="7E9DBADE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7 (0.009)</w:t>
            </w:r>
          </w:p>
          <w:p w14:paraId="23B01979" w14:textId="792E212D" w:rsidR="7E9DBADE" w:rsidRPr="00421C2C" w:rsidRDefault="7E9DBADE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4 (0.007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A22792" w14:textId="3117AE39" w:rsidR="05AB86EF" w:rsidRPr="00421C2C" w:rsidRDefault="05AB86EF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1</w:t>
            </w:r>
            <w:r w:rsidR="3982B88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b)</w:t>
            </w:r>
          </w:p>
          <w:p w14:paraId="61C1A4D4" w14:textId="57106D3F" w:rsidR="05AB86EF" w:rsidRPr="00421C2C" w:rsidRDefault="05AB86EF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06 (b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B981C" w14:textId="0898AD22" w:rsidR="05AB86EF" w:rsidRPr="00421C2C" w:rsidRDefault="05AB86EF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54</w:t>
            </w:r>
            <w:r w:rsidR="07BF744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</w:p>
          <w:p w14:paraId="5031BCFA" w14:textId="7B42F647" w:rsidR="05AB86EF" w:rsidRPr="00421C2C" w:rsidRDefault="05AB86EF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7</w:t>
            </w:r>
            <w:r w:rsidR="3B71D1D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EFACE9" w14:textId="3680A5AE" w:rsidR="05AB86EF" w:rsidRPr="00421C2C" w:rsidRDefault="05AB86EF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4</w:t>
            </w:r>
            <w:r w:rsidR="33A824F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</w:p>
          <w:p w14:paraId="6EB62FC7" w14:textId="2FEB9CBD" w:rsidR="05AB86EF" w:rsidRPr="00421C2C" w:rsidRDefault="05AB86EF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95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38858B" w14:textId="223DC35F" w:rsidR="05AB86EF" w:rsidRPr="00421C2C" w:rsidRDefault="05AB86EF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03</w:t>
            </w:r>
          </w:p>
          <w:p w14:paraId="30B0A5B7" w14:textId="7CC4DD70" w:rsidR="05AB86EF" w:rsidRPr="00421C2C" w:rsidRDefault="05AB86EF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65</w:t>
            </w:r>
            <w:r w:rsidR="5C28D18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</w:p>
        </w:tc>
      </w:tr>
      <w:tr w:rsidR="08C9DA22" w:rsidRPr="00421C2C" w14:paraId="272DD089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B87B2E" w14:textId="565618D2" w:rsidR="5CFFCDD1" w:rsidRPr="00421C2C" w:rsidRDefault="5CFFCDD1" w:rsidP="08C9DA22">
            <w:pPr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HRV-VLF, s</w:t>
            </w:r>
            <w:r w:rsidRPr="00421C2C">
              <w:rPr>
                <w:rFonts w:eastAsia="Times New Roman" w:cs="Times New Roman"/>
                <w:color w:val="000000" w:themeColor="text1"/>
                <w:vertAlign w:val="superscript"/>
                <w:lang w:val="es-ES" w:eastAsia="es-ES"/>
              </w:rPr>
              <w:t>-2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104692" w14:textId="77777777" w:rsidR="489AFD00" w:rsidRPr="00421C2C" w:rsidRDefault="489AFD00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4E791747" w14:textId="3F345E20" w:rsidR="489AFD00" w:rsidRPr="00421C2C" w:rsidRDefault="489AFD00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643496" w14:textId="46CFD170" w:rsidR="1F0234EB" w:rsidRPr="00421C2C" w:rsidRDefault="1F0234EB" w:rsidP="08C9DA22">
            <w:pPr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18 (0.087)</w:t>
            </w:r>
          </w:p>
          <w:p w14:paraId="28EAD5FA" w14:textId="1E188963" w:rsidR="1F0234EB" w:rsidRPr="00421C2C" w:rsidRDefault="1F0234EB" w:rsidP="08C9DA22">
            <w:pPr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73 (0.123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0D675D" w14:textId="2E015F2D" w:rsidR="22B2B97B" w:rsidRPr="00421C2C" w:rsidRDefault="22B2B97B" w:rsidP="08C9DA22">
            <w:pPr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73 (0.203)</w:t>
            </w:r>
          </w:p>
          <w:p w14:paraId="330AEF83" w14:textId="00AA4048" w:rsidR="22B2B97B" w:rsidRPr="00421C2C" w:rsidRDefault="22B2B97B" w:rsidP="08C9DA22">
            <w:pPr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71 (0.224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E60F15" w14:textId="4FC1229B" w:rsidR="22B2B97B" w:rsidRPr="00421C2C" w:rsidRDefault="22B2B97B" w:rsidP="08C9DA22">
            <w:pPr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10 (0.075)</w:t>
            </w:r>
          </w:p>
          <w:p w14:paraId="447480EB" w14:textId="149AD59A" w:rsidR="22B2B97B" w:rsidRPr="00421C2C" w:rsidRDefault="22B2B97B" w:rsidP="08C9DA22">
            <w:pPr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10 (0.081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8D4031" w14:textId="73089D77" w:rsidR="014CDDC9" w:rsidRPr="00421C2C" w:rsidRDefault="014CDDC9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0.001 (b)</w:t>
            </w:r>
          </w:p>
          <w:p w14:paraId="733B52C2" w14:textId="2F4414F7" w:rsidR="25160CEF" w:rsidRPr="00421C2C" w:rsidRDefault="25160CEF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0.001 (b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69BF2D" w14:textId="791A2A2B" w:rsidR="4DD06368" w:rsidRPr="00421C2C" w:rsidRDefault="4DD06368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0.001</w:t>
            </w:r>
          </w:p>
          <w:p w14:paraId="18D3ADC0" w14:textId="6491B6EE" w:rsidR="7EDE98B2" w:rsidRPr="00421C2C" w:rsidRDefault="7EDE98B2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6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D0EBB2" w14:textId="0587F519" w:rsidR="6F83683B" w:rsidRPr="00421C2C" w:rsidRDefault="6F83683B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0.001</w:t>
            </w:r>
          </w:p>
          <w:p w14:paraId="733DC6F1" w14:textId="4E087C76" w:rsidR="08F96565" w:rsidRPr="00421C2C" w:rsidRDefault="08F96565" w:rsidP="08C9DA22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0.00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79D276" w14:textId="4A0A9B42" w:rsidR="6F83683B" w:rsidRPr="00421C2C" w:rsidRDefault="6F83683B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999</w:t>
            </w:r>
          </w:p>
          <w:p w14:paraId="180F0BA1" w14:textId="6C3BEC7C" w:rsidR="6B6158EA" w:rsidRPr="00421C2C" w:rsidRDefault="6B6158EA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458</w:t>
            </w:r>
          </w:p>
        </w:tc>
      </w:tr>
      <w:tr w:rsidR="009B3088" w:rsidRPr="00421C2C" w14:paraId="1592FCB7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5F3259" w14:textId="213A0E9A" w:rsidR="00F26226" w:rsidRPr="00421C2C" w:rsidRDefault="2488B23B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HRV-LF, s</w:t>
            </w:r>
            <w:r w:rsidR="5F83202D" w:rsidRPr="00421C2C">
              <w:rPr>
                <w:rFonts w:eastAsia="Times New Roman" w:cs="Times New Roman"/>
                <w:color w:val="000000" w:themeColor="text1"/>
                <w:vertAlign w:val="superscript"/>
                <w:lang w:val="es-ES" w:eastAsia="es-ES"/>
              </w:rPr>
              <w:t>-2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1B81BD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2D4CD773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F21B8F" w14:textId="0D28A2F2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</w:t>
            </w:r>
            <w:r w:rsidR="2F88C30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190)</w:t>
            </w:r>
          </w:p>
          <w:p w14:paraId="1E18336A" w14:textId="14A19A1D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</w:t>
            </w:r>
            <w:r w:rsidR="2F88C30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182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7923BB" w14:textId="31B324E6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4</w:t>
            </w:r>
            <w:r w:rsidR="2F88C30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2F88C30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1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3F5C7594" w14:textId="08F48B13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437 (0.2</w:t>
            </w:r>
            <w:r w:rsidR="2F88C30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1794E4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63 (0.221)</w:t>
            </w:r>
          </w:p>
          <w:p w14:paraId="78B7DEC5" w14:textId="019D4FA2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3</w:t>
            </w:r>
            <w:r w:rsidR="2F88C30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2F88C30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1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EA13A4" w14:textId="317A4C09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630BF2A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b)</w:t>
            </w:r>
          </w:p>
          <w:p w14:paraId="6F005FF4" w14:textId="7145D62F" w:rsidR="00F26226" w:rsidRPr="00421C2C" w:rsidRDefault="6CBE87DC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8A1CB0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8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b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6E0AA0" w14:textId="6E4E8F96" w:rsidR="00F26226" w:rsidRPr="00421C2C" w:rsidRDefault="7AD2F48E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80B630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01</w:t>
            </w:r>
          </w:p>
          <w:p w14:paraId="249A870D" w14:textId="257C3B7D" w:rsidR="00F26226" w:rsidRPr="00421C2C" w:rsidRDefault="5E629102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49376AE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9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3BB8FD" w14:textId="52A6AD23" w:rsidR="00F26226" w:rsidRPr="00421C2C" w:rsidRDefault="6B4D630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F943C8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1C49B99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1</w:t>
            </w:r>
          </w:p>
          <w:p w14:paraId="2934B5C0" w14:textId="1B141507" w:rsidR="00F26226" w:rsidRPr="00421C2C" w:rsidRDefault="3D25115C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58D28F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20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2D598B" w14:textId="62B4368E" w:rsidR="00F26226" w:rsidRPr="00421C2C" w:rsidRDefault="04A3036A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30769D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79</w:t>
            </w:r>
          </w:p>
          <w:p w14:paraId="74D11EAE" w14:textId="7BD2BED0" w:rsidR="00F26226" w:rsidRPr="00421C2C" w:rsidRDefault="142F6EA4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5CCE5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88</w:t>
            </w:r>
          </w:p>
        </w:tc>
      </w:tr>
      <w:tr w:rsidR="009B3088" w:rsidRPr="00421C2C" w14:paraId="72C4D7D2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A170A4" w14:textId="2222FF96" w:rsidR="00F26226" w:rsidRPr="00421C2C" w:rsidRDefault="2488B23B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HRV-HF, s</w:t>
            </w:r>
            <w:r w:rsidR="342EB0C6" w:rsidRPr="00421C2C">
              <w:rPr>
                <w:rFonts w:eastAsia="Times New Roman" w:cs="Times New Roman"/>
                <w:color w:val="000000" w:themeColor="text1"/>
                <w:vertAlign w:val="superscript"/>
                <w:lang w:val="es-ES" w:eastAsia="es-ES"/>
              </w:rPr>
              <w:t>-2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6AF94E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71EAE1E0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84596" w14:textId="7011739A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3</w:t>
            </w:r>
            <w:r w:rsidR="6638215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1</w:t>
            </w:r>
            <w:r w:rsidR="4AEE01D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1BC26509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29 (0.120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AAC012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10 (0.166)</w:t>
            </w:r>
          </w:p>
          <w:p w14:paraId="3097360D" w14:textId="69348030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458A93E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4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18940BD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7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015D73" w14:textId="7B33E09B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107873C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1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680C3C7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7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336ADE9E" w14:textId="3116DB5A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</w:t>
            </w:r>
            <w:r w:rsidR="27A849D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138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EB2512" w14:textId="4901BE6B" w:rsidR="00F26226" w:rsidRPr="00421C2C" w:rsidRDefault="1135A56E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1AF0567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7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b)</w:t>
            </w:r>
          </w:p>
          <w:p w14:paraId="48F9FCEE" w14:textId="6AD856D5" w:rsidR="00F26226" w:rsidRPr="00421C2C" w:rsidRDefault="288BF7A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</w:t>
            </w:r>
            <w:r w:rsidR="1B2B4E3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b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6904B0" w14:textId="418B510D" w:rsidR="00F26226" w:rsidRPr="00421C2C" w:rsidRDefault="0C469A7C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619ED9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72</w:t>
            </w:r>
          </w:p>
          <w:p w14:paraId="0CE59FB2" w14:textId="3CDB3ACC" w:rsidR="00F26226" w:rsidRPr="00421C2C" w:rsidRDefault="74236DD9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3779A5A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2C1547" w14:textId="28D0583A" w:rsidR="00F26226" w:rsidRPr="00421C2C" w:rsidRDefault="5C92AC73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</w:t>
            </w:r>
            <w:r w:rsidR="1AECDFB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</w:p>
          <w:p w14:paraId="163925AE" w14:textId="0CE8A291" w:rsidR="00F26226" w:rsidRPr="00421C2C" w:rsidRDefault="68E7D3A5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DF103A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10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67325E" w14:textId="347A12DD" w:rsidR="00F26226" w:rsidRPr="00421C2C" w:rsidRDefault="484948B7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9A6AC8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26</w:t>
            </w:r>
          </w:p>
          <w:p w14:paraId="770415CA" w14:textId="2B8088E7" w:rsidR="00F26226" w:rsidRPr="00421C2C" w:rsidRDefault="7C2A4E3E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352CED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7</w:t>
            </w:r>
          </w:p>
        </w:tc>
      </w:tr>
      <w:tr w:rsidR="009B3088" w:rsidRPr="00421C2C" w14:paraId="49F05DED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D6AD9B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HRV-LF/HF ratio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CEDC36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06E2F9B5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92526B" w14:textId="6DA44DB0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04.78 (142.</w:t>
            </w:r>
            <w:r w:rsidR="4477DE2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2470BF85" w14:textId="7E2F336D" w:rsidR="00F26226" w:rsidRPr="00421C2C" w:rsidRDefault="3667AAA1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13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0B2219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5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2</w:t>
            </w:r>
            <w:r w:rsidR="0BCED86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.</w:t>
            </w:r>
            <w:r w:rsidR="2D4CC0F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701355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94.87 (175.7)</w:t>
            </w:r>
          </w:p>
          <w:p w14:paraId="2AA25855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25.77 (189.8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236E0D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97.44 (144.9)</w:t>
            </w:r>
          </w:p>
          <w:p w14:paraId="3741B2E7" w14:textId="57BD3420" w:rsidR="00F26226" w:rsidRPr="00421C2C" w:rsidRDefault="5738F10F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75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F63EE0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8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00F5115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92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C20066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91B03" w14:textId="2C7400C2" w:rsidR="00F26226" w:rsidRPr="00421C2C" w:rsidRDefault="47DA7832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1808D4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28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b)</w:t>
            </w:r>
          </w:p>
          <w:p w14:paraId="370E2CCA" w14:textId="1D7CAF1C" w:rsidR="00F26226" w:rsidRPr="00421C2C" w:rsidRDefault="2DAAD72C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CAE3E5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53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b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D90E09" w14:textId="7B9818EA" w:rsidR="00F26226" w:rsidRPr="00421C2C" w:rsidRDefault="2A67528A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A5A0C9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31</w:t>
            </w:r>
          </w:p>
          <w:p w14:paraId="62FC4223" w14:textId="3BB08A21" w:rsidR="00F26226" w:rsidRPr="00421C2C" w:rsidRDefault="15C04A0D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783B5C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56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8234E0" w14:textId="716967A6" w:rsidR="00F26226" w:rsidRPr="00421C2C" w:rsidRDefault="18A8B15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CE97B1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61</w:t>
            </w:r>
          </w:p>
          <w:p w14:paraId="58332806" w14:textId="17901406" w:rsidR="00F26226" w:rsidRPr="00421C2C" w:rsidRDefault="10E435A3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E3B634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0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93664B" w14:textId="0BA4A621" w:rsidR="00F26226" w:rsidRPr="00421C2C" w:rsidRDefault="3B77312A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68F263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00</w:t>
            </w:r>
          </w:p>
          <w:p w14:paraId="5AC81C3E" w14:textId="34BE9C7D" w:rsidR="00F26226" w:rsidRPr="00421C2C" w:rsidRDefault="7AA895C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E34C68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30</w:t>
            </w:r>
          </w:p>
        </w:tc>
      </w:tr>
      <w:tr w:rsidR="009B3088" w:rsidRPr="00421C2C" w14:paraId="47D19A68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794638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RV-</w:t>
            </w: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Fn</w:t>
            </w:r>
            <w:proofErr w:type="spellEnd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, </w:t>
            </w: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u</w:t>
            </w:r>
            <w:proofErr w:type="spellEnd"/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87A178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</w:t>
            </w:r>
          </w:p>
          <w:p w14:paraId="484A4B3D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354A69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3.62 (13.86)</w:t>
            </w:r>
          </w:p>
          <w:p w14:paraId="48748386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6.24 (12.65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E67C4E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3.12 (11.01)</w:t>
            </w:r>
          </w:p>
          <w:p w14:paraId="7D3B80E4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5.49 (10.22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CCB2BF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4.87 (14.43)</w:t>
            </w:r>
          </w:p>
          <w:p w14:paraId="3DF23668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9.47 (17.65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1E18B7" w14:textId="70D6FA11" w:rsidR="00F26226" w:rsidRPr="00421C2C" w:rsidRDefault="112C3701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  <w:r w:rsidR="5E90FAC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(a) </w:t>
            </w:r>
          </w:p>
          <w:p w14:paraId="6DA6CB4A" w14:textId="46E52002" w:rsidR="00F26226" w:rsidRPr="00421C2C" w:rsidRDefault="08C71E37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440 (a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1D988" w14:textId="5EF1FC0F" w:rsidR="00F26226" w:rsidRPr="00421C2C" w:rsidRDefault="786ADD75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31D9C46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</w:p>
          <w:p w14:paraId="379315CA" w14:textId="1E331161" w:rsidR="00F26226" w:rsidRPr="00421C2C" w:rsidRDefault="1C0E19D3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463E572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9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7C8FE" w14:textId="57B1D3C8" w:rsidR="00F26226" w:rsidRPr="00421C2C" w:rsidRDefault="1C9CE35C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06692B0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7</w:t>
            </w:r>
          </w:p>
          <w:p w14:paraId="45A66D3F" w14:textId="54EA2DA8" w:rsidR="00F26226" w:rsidRPr="00421C2C" w:rsidRDefault="03F5A125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1DDDFE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5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B9F3D6" w14:textId="39E47120" w:rsidR="00F26226" w:rsidRPr="00421C2C" w:rsidRDefault="3D65FE5A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4A421D9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8</w:t>
            </w:r>
          </w:p>
          <w:p w14:paraId="24CC2C70" w14:textId="43F3233F" w:rsidR="00F26226" w:rsidRPr="00421C2C" w:rsidRDefault="557CF0D2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4FED843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81</w:t>
            </w:r>
          </w:p>
        </w:tc>
      </w:tr>
      <w:tr w:rsidR="009B3088" w:rsidRPr="00421C2C" w14:paraId="7155633D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32699D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RV-</w:t>
            </w: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Fn</w:t>
            </w:r>
            <w:proofErr w:type="spellEnd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, </w:t>
            </w: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u</w:t>
            </w:r>
            <w:proofErr w:type="spellEnd"/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0A9ADB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</w:t>
            </w:r>
          </w:p>
          <w:p w14:paraId="07E38FD7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11DB23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6.38 (13.86)</w:t>
            </w:r>
          </w:p>
          <w:p w14:paraId="081091C1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3.76 (12.66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B449E3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6.88 (11.01)</w:t>
            </w:r>
          </w:p>
          <w:p w14:paraId="6583932E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4.51 (10.22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B24686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5.13 (14.43)</w:t>
            </w:r>
          </w:p>
          <w:p w14:paraId="69482AFD" w14:textId="77777777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0.53 (17.65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A6217A" w14:textId="48F4F4C7" w:rsidR="00F26226" w:rsidRPr="00421C2C" w:rsidRDefault="0D9E3F9E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a)</w:t>
            </w:r>
          </w:p>
          <w:p w14:paraId="505EF892" w14:textId="704C41E4" w:rsidR="00F26226" w:rsidRPr="00421C2C" w:rsidRDefault="430E2B32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440 (a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BFBAAC" w14:textId="5EF1FC0F" w:rsidR="00F26226" w:rsidRPr="00421C2C" w:rsidRDefault="7334DF36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21</w:t>
            </w:r>
          </w:p>
          <w:p w14:paraId="5F75435F" w14:textId="4982B809" w:rsidR="00F26226" w:rsidRPr="00421C2C" w:rsidRDefault="7334DF36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999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4631C" w14:textId="57B1D3C8" w:rsidR="00F26226" w:rsidRPr="00421C2C" w:rsidRDefault="7334DF36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67</w:t>
            </w:r>
          </w:p>
          <w:p w14:paraId="7F94FB22" w14:textId="4C3290D2" w:rsidR="00F26226" w:rsidRPr="00421C2C" w:rsidRDefault="7334DF36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75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A00C0D" w14:textId="39E47120" w:rsidR="00F26226" w:rsidRPr="00421C2C" w:rsidRDefault="7334DF36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998</w:t>
            </w:r>
          </w:p>
          <w:p w14:paraId="0FFCD3C8" w14:textId="0CCC9805" w:rsidR="00F26226" w:rsidRPr="00421C2C" w:rsidRDefault="7334DF36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881</w:t>
            </w:r>
          </w:p>
        </w:tc>
      </w:tr>
      <w:tr w:rsidR="00F26226" w:rsidRPr="00421C2C" w14:paraId="74BDDA9E" w14:textId="77777777" w:rsidTr="58EEA42B">
        <w:trPr>
          <w:trHeight w:val="483"/>
          <w:jc w:val="center"/>
        </w:trPr>
        <w:tc>
          <w:tcPr>
            <w:tcW w:w="10001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47FCE6" w14:textId="5073AA41" w:rsidR="00F26226" w:rsidRPr="00421C2C" w:rsidRDefault="6AE09AE6" w:rsidP="08C9DA22">
            <w:pPr>
              <w:spacing w:before="240" w:after="0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b/>
                <w:bCs/>
                <w:color w:val="000000" w:themeColor="text1"/>
                <w:lang w:val="es-ES" w:eastAsia="es-ES"/>
              </w:rPr>
              <w:lastRenderedPageBreak/>
              <w:t>*</w:t>
            </w:r>
            <w:r w:rsidR="2488B23B" w:rsidRPr="00421C2C">
              <w:rPr>
                <w:rFonts w:eastAsia="Times New Roman" w:cs="Times New Roman"/>
                <w:b/>
                <w:bCs/>
                <w:color w:val="000000" w:themeColor="text1"/>
                <w:lang w:val="es-ES" w:eastAsia="es-ES"/>
              </w:rPr>
              <w:t xml:space="preserve">Pulse </w:t>
            </w:r>
            <w:proofErr w:type="spellStart"/>
            <w:r w:rsidR="2488B23B" w:rsidRPr="00421C2C">
              <w:rPr>
                <w:rFonts w:eastAsia="Times New Roman" w:cs="Times New Roman"/>
                <w:b/>
                <w:bCs/>
                <w:color w:val="000000" w:themeColor="text1"/>
                <w:lang w:val="es-ES" w:eastAsia="es-ES"/>
              </w:rPr>
              <w:t>Arrival</w:t>
            </w:r>
            <w:proofErr w:type="spellEnd"/>
            <w:r w:rsidR="2488B23B" w:rsidRPr="00421C2C">
              <w:rPr>
                <w:rFonts w:eastAsia="Times New Roman" w:cs="Times New Roman"/>
                <w:b/>
                <w:bCs/>
                <w:color w:val="000000" w:themeColor="text1"/>
                <w:lang w:val="es-ES" w:eastAsia="es-ES"/>
              </w:rPr>
              <w:t xml:space="preserve"> Time (PAT)</w:t>
            </w:r>
            <w:r w:rsidR="2488B23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 </w:t>
            </w:r>
          </w:p>
        </w:tc>
      </w:tr>
      <w:tr w:rsidR="009B3088" w:rsidRPr="00421C2C" w14:paraId="543D3A37" w14:textId="77777777" w:rsidTr="58EEA42B">
        <w:trPr>
          <w:trHeight w:val="125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78E226" w14:textId="034232AB" w:rsidR="00F26226" w:rsidRPr="00421C2C" w:rsidRDefault="2488B23B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AT, ms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8A44B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</w:t>
            </w:r>
          </w:p>
          <w:p w14:paraId="2F13BEF1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90FA65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40.96 (10.29)</w:t>
            </w:r>
          </w:p>
          <w:p w14:paraId="0BE2BC2D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42.57 (12.97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59C8C4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31.16 (13.59)</w:t>
            </w:r>
          </w:p>
          <w:p w14:paraId="5377C671" w14:textId="6E2A2DF9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3</w:t>
            </w:r>
            <w:r w:rsidR="447187F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FB77BF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1</w:t>
            </w:r>
            <w:r w:rsidR="7204C20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17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04C294" w14:textId="15D0CFE3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39.2</w:t>
            </w:r>
            <w:r w:rsidR="389755F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10.96)</w:t>
            </w:r>
          </w:p>
          <w:p w14:paraId="12A98654" w14:textId="581B4B63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="66ACCBB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E1D264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1</w:t>
            </w:r>
            <w:r w:rsidR="59B6793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3166D2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9300D6" w14:textId="6DFDE699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1179564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a)</w:t>
            </w:r>
          </w:p>
          <w:p w14:paraId="7E93CDAE" w14:textId="5E5BE8E6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0D93E56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</w:t>
            </w:r>
            <w:r w:rsidR="6F4102D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a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469868" w14:textId="464B69B8" w:rsidR="00F26226" w:rsidRPr="00421C2C" w:rsidRDefault="04BBF760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18D89EA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05F7B74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1C68AD9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</w:p>
          <w:p w14:paraId="3A517B90" w14:textId="73363A37" w:rsidR="00F26226" w:rsidRPr="00421C2C" w:rsidRDefault="1C68AD93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0.00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789D68" w14:textId="6E8FF840" w:rsidR="1C68AD93" w:rsidRPr="00421C2C" w:rsidRDefault="1C68AD93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0.001</w:t>
            </w:r>
          </w:p>
          <w:p w14:paraId="49975401" w14:textId="43A5DE23" w:rsidR="00F26226" w:rsidRPr="00421C2C" w:rsidRDefault="0F9F22E2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08FB6AC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050731C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7E827A" w14:textId="3240A372" w:rsidR="00F26226" w:rsidRPr="00421C2C" w:rsidRDefault="5E363322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6784A4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39</w:t>
            </w:r>
          </w:p>
          <w:p w14:paraId="0960738A" w14:textId="23EBA28F" w:rsidR="00F26226" w:rsidRPr="00421C2C" w:rsidRDefault="55CD7CE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4342C66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61</w:t>
            </w:r>
          </w:p>
        </w:tc>
      </w:tr>
      <w:tr w:rsidR="009B3088" w:rsidRPr="00421C2C" w14:paraId="24A57071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F3BF4" w14:textId="03C35F2D" w:rsidR="00F26226" w:rsidRPr="00421C2C" w:rsidRDefault="5BCC212C" w:rsidP="08C9DA22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std</w:t>
            </w:r>
            <w:r w:rsidR="2488B23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AT</w:t>
            </w:r>
            <w:proofErr w:type="spellEnd"/>
            <w:r w:rsidR="2488B23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, ms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DBCFAA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</w:t>
            </w:r>
          </w:p>
          <w:p w14:paraId="12BA864D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BEEDC6" w14:textId="3B267CE3" w:rsidR="00F26226" w:rsidRPr="00421C2C" w:rsidRDefault="1C1E5B77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E992FC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1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4E373A2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3C30956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)</w:t>
            </w:r>
          </w:p>
          <w:p w14:paraId="6FB48870" w14:textId="0DFFFE39" w:rsidR="00F26226" w:rsidRPr="00421C2C" w:rsidRDefault="1FE6F180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734914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4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3.</w:t>
            </w:r>
            <w:r w:rsidR="2BADC4B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9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E323C6" w14:textId="75445739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.</w:t>
            </w:r>
            <w:r w:rsidR="17F0F8E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1B5587B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596240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53E06322" w14:textId="35E4D6F1" w:rsidR="00F26226" w:rsidRPr="00421C2C" w:rsidRDefault="06B74778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8409E6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2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6F3F2BB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77C38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4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47E119" w14:textId="23124297" w:rsidR="00F26226" w:rsidRPr="00421C2C" w:rsidRDefault="43C031A0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7E323F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6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33CCA54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EC07AF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6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7A935C70" w14:textId="5F603ABD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.</w:t>
            </w:r>
            <w:r w:rsidR="067DB25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2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1.</w:t>
            </w:r>
            <w:r w:rsidR="4919A05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E2529" w14:textId="33A6F399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74BD3DE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</w:t>
            </w:r>
            <w:r w:rsidR="1317D57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a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0AF43BBD" w14:textId="618B2F0E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29A0B64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b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A46AB9" w14:textId="3AD54671" w:rsidR="00F26226" w:rsidRPr="00421C2C" w:rsidRDefault="04C624CC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0E8F240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7</w:t>
            </w:r>
          </w:p>
          <w:p w14:paraId="7C9F1A5A" w14:textId="2E6F758D" w:rsidR="00F26226" w:rsidRPr="00421C2C" w:rsidRDefault="4DE36F80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43F59C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27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C2F9D5" w14:textId="6F9C2EDD" w:rsidR="00F26226" w:rsidRPr="00421C2C" w:rsidRDefault="22442343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716C819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9</w:t>
            </w:r>
          </w:p>
          <w:p w14:paraId="18F76C6C" w14:textId="0F8FEDED" w:rsidR="00F26226" w:rsidRPr="00421C2C" w:rsidRDefault="47971AEF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6854E3A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0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73171" w14:textId="10FE00CB" w:rsidR="00F26226" w:rsidRPr="00421C2C" w:rsidRDefault="5582B4FB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4680BB4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2</w:t>
            </w:r>
          </w:p>
          <w:p w14:paraId="1A009D76" w14:textId="2AD25B6F" w:rsidR="00F26226" w:rsidRPr="00421C2C" w:rsidRDefault="53996B11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00F262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AA576E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61</w:t>
            </w:r>
          </w:p>
        </w:tc>
      </w:tr>
      <w:tr w:rsidR="00F26226" w:rsidRPr="00421C2C" w14:paraId="22C500FE" w14:textId="77777777" w:rsidTr="58EEA42B">
        <w:trPr>
          <w:trHeight w:val="470"/>
          <w:jc w:val="center"/>
        </w:trPr>
        <w:tc>
          <w:tcPr>
            <w:tcW w:w="10001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5FC995" w14:textId="52908102" w:rsidR="00F26226" w:rsidRPr="00421C2C" w:rsidRDefault="00F26226" w:rsidP="00F26226">
            <w:pPr>
              <w:spacing w:before="240" w:after="0"/>
              <w:rPr>
                <w:rFonts w:eastAsia="Times New Roman" w:cs="Times New Roman"/>
                <w:szCs w:val="24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Respiration</w:t>
            </w:r>
            <w:proofErr w:type="spellEnd"/>
          </w:p>
        </w:tc>
      </w:tr>
      <w:tr w:rsidR="009B3088" w:rsidRPr="00421C2C" w14:paraId="257119B0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C3E786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R, Hz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9600AB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</w:t>
            </w:r>
          </w:p>
          <w:p w14:paraId="3DA48174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07171B" w14:textId="3C622CDC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</w:t>
            </w:r>
            <w:r w:rsidR="1F228F5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</w:t>
            </w:r>
            <w:r w:rsidR="0ABDFC9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0A0E4A18" w14:textId="67F4A011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2</w:t>
            </w:r>
            <w:r w:rsidR="07C48DC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6EA6F61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3D21C1" w14:textId="1B89C560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</w:t>
            </w:r>
            <w:r w:rsidR="161B2CD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5)</w:t>
            </w:r>
          </w:p>
          <w:p w14:paraId="0144DB4F" w14:textId="5A0E2D5A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1</w:t>
            </w:r>
            <w:r w:rsidR="0292F6C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</w:t>
            </w:r>
            <w:r w:rsidR="4FD1CD1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9E1248" w14:textId="2FD69414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4</w:t>
            </w:r>
            <w:r w:rsidR="58F7BEF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7)</w:t>
            </w:r>
          </w:p>
          <w:p w14:paraId="503030EB" w14:textId="4FB170F6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2</w:t>
            </w:r>
            <w:r w:rsidR="274557D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9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D187BA" w14:textId="6702E338" w:rsidR="00F26226" w:rsidRPr="00421C2C" w:rsidRDefault="25E5FF3B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38115E2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18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a)</w:t>
            </w:r>
          </w:p>
          <w:p w14:paraId="7850DB09" w14:textId="7DFA17AF" w:rsidR="00F26226" w:rsidRPr="00421C2C" w:rsidRDefault="408C3F5B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5</w:t>
            </w:r>
            <w:r w:rsidR="0EB96A3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3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572E879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a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EFDAC2" w14:textId="6729E5C7" w:rsidR="00F26226" w:rsidRPr="00421C2C" w:rsidRDefault="405CECEA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783C07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10</w:t>
            </w:r>
          </w:p>
          <w:p w14:paraId="1CA8334C" w14:textId="70E01B8D" w:rsidR="00F26226" w:rsidRPr="00421C2C" w:rsidRDefault="4C75F0E4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873C6B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76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C4B6E2" w14:textId="26B66BA2" w:rsidR="00F26226" w:rsidRPr="00421C2C" w:rsidRDefault="72892597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B36A02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73</w:t>
            </w:r>
          </w:p>
          <w:p w14:paraId="44A8F8DB" w14:textId="4F777245" w:rsidR="00F26226" w:rsidRPr="00421C2C" w:rsidRDefault="63FA66CC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0B2E0C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5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5FD409" w14:textId="73DE4F88" w:rsidR="00F26226" w:rsidRPr="00421C2C" w:rsidRDefault="7E333D81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6C8F4F0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63</w:t>
            </w:r>
          </w:p>
          <w:p w14:paraId="74561503" w14:textId="2D15B036" w:rsidR="00F26226" w:rsidRPr="00421C2C" w:rsidRDefault="2B0ACAC4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41203DE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8</w:t>
            </w:r>
          </w:p>
        </w:tc>
      </w:tr>
      <w:tr w:rsidR="009B3088" w:rsidRPr="00421C2C" w14:paraId="4AF2656B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F349AE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k</w:t>
            </w:r>
            <w:proofErr w:type="spellEnd"/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, %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5E82C2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</w:t>
            </w:r>
          </w:p>
          <w:p w14:paraId="02CB31B5" w14:textId="77777777" w:rsidR="00F26226" w:rsidRPr="00421C2C" w:rsidRDefault="00F26226" w:rsidP="00F26226">
            <w:pPr>
              <w:spacing w:before="24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3EAF71" w14:textId="292E81EA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8</w:t>
            </w:r>
            <w:r w:rsidR="6C7190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4)</w:t>
            </w:r>
          </w:p>
          <w:p w14:paraId="27DD4EDB" w14:textId="5A5444A0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8</w:t>
            </w:r>
            <w:r w:rsidR="7C51AFB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6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26F901" w14:textId="2AD70E93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77</w:t>
            </w:r>
            <w:r w:rsidR="668F2BE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51B7F4F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222B8637" w14:textId="18A0EB9B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76</w:t>
            </w:r>
            <w:r w:rsidR="6F7EEF4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6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C8A05A" w14:textId="12CDD514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8</w:t>
            </w:r>
            <w:r w:rsidR="5133796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</w:t>
            </w:r>
            <w:r w:rsidR="1B3A2E4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7DBC9B9F" w14:textId="74BB5083" w:rsidR="00F26226" w:rsidRPr="00421C2C" w:rsidRDefault="00F26226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80</w:t>
            </w:r>
            <w:r w:rsidR="5E7393C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</w:t>
            </w:r>
            <w:r w:rsidR="3F66055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B1793" w14:textId="4D649A00" w:rsidR="00F26226" w:rsidRPr="00421C2C" w:rsidRDefault="07EEA771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8D44A0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01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a)</w:t>
            </w:r>
          </w:p>
          <w:p w14:paraId="09B44323" w14:textId="2015780F" w:rsidR="00F26226" w:rsidRPr="00421C2C" w:rsidRDefault="289C34D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3651691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84BD81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01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a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805C4C" w14:textId="7C8CA1AE" w:rsidR="00F26226" w:rsidRPr="00421C2C" w:rsidRDefault="705DE60A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5C47841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8</w:t>
            </w:r>
          </w:p>
          <w:p w14:paraId="4E61AD7E" w14:textId="23BA4571" w:rsidR="00F26226" w:rsidRPr="00421C2C" w:rsidRDefault="16EDD7B4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445E5DD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3D2F31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0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49AB78" w14:textId="50DED491" w:rsidR="00F26226" w:rsidRPr="00421C2C" w:rsidRDefault="110B7372" w:rsidP="18619377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19C4A32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6</w:t>
            </w:r>
          </w:p>
          <w:p w14:paraId="6943D543" w14:textId="6C306517" w:rsidR="00F26226" w:rsidRPr="00421C2C" w:rsidRDefault="711E3212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572C8A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2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594DCB" w14:textId="2C63C0E7" w:rsidR="00F26226" w:rsidRPr="00421C2C" w:rsidRDefault="175C4CC5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42F476E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1</w:t>
            </w:r>
          </w:p>
          <w:p w14:paraId="7F0A5882" w14:textId="2A9BE79F" w:rsidR="00F26226" w:rsidRPr="00421C2C" w:rsidRDefault="3B8E52AB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BF7A39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95</w:t>
            </w:r>
          </w:p>
        </w:tc>
      </w:tr>
      <w:tr w:rsidR="00F26226" w:rsidRPr="00421C2C" w14:paraId="4D14E02C" w14:textId="77777777" w:rsidTr="58EEA42B">
        <w:trPr>
          <w:trHeight w:val="470"/>
          <w:jc w:val="center"/>
        </w:trPr>
        <w:tc>
          <w:tcPr>
            <w:tcW w:w="10001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01F4B1" w14:textId="215DA8CD" w:rsidR="00F26226" w:rsidRPr="00421C2C" w:rsidRDefault="00F26226" w:rsidP="00F26226">
            <w:pPr>
              <w:spacing w:before="240" w:after="0"/>
              <w:rPr>
                <w:rFonts w:eastAsia="Times New Roman" w:cs="Times New Roman"/>
                <w:szCs w:val="24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Electrodermal</w:t>
            </w:r>
            <w:proofErr w:type="spellEnd"/>
            <w:r w:rsidRPr="00421C2C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421C2C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Activity</w:t>
            </w:r>
            <w:proofErr w:type="spellEnd"/>
            <w:r w:rsidRPr="00421C2C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 (EDA)</w:t>
            </w:r>
          </w:p>
        </w:tc>
      </w:tr>
      <w:tr w:rsidR="009B3088" w:rsidRPr="00421C2C" w14:paraId="526215C0" w14:textId="77777777" w:rsidTr="58EEA42B">
        <w:trPr>
          <w:trHeight w:val="125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E8E8D4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Tonic</w:t>
            </w:r>
            <w:proofErr w:type="spellEnd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, µS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38D59E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2D680EFA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135AF9" w14:textId="473747F1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-1.</w:t>
            </w:r>
            <w:r w:rsidR="3EDB994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15A3AB1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5D95C73D" w14:textId="72EA81C3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-0.9</w:t>
            </w:r>
            <w:r w:rsidR="6572BB5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49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9659F" w14:textId="42C724F3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4</w:t>
            </w:r>
            <w:r w:rsidR="7C7D225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2</w:t>
            </w:r>
            <w:r w:rsidR="3F846DE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418C6545" w14:textId="74065AF2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7313CD2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32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15E01B" w14:textId="2CB76009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7A0C16C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42)</w:t>
            </w:r>
          </w:p>
          <w:p w14:paraId="5C43560E" w14:textId="00B10A86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</w:t>
            </w:r>
            <w:r w:rsidR="062048B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3090EC3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4946A8" w14:textId="01E9D785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216873A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b)</w:t>
            </w:r>
          </w:p>
          <w:p w14:paraId="7C286043" w14:textId="443C68EA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51B097C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a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01E440" w14:textId="03086AA9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100DAEC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  <w:p w14:paraId="479E331B" w14:textId="0D66276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5A2AF49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1B7411" w14:textId="0244D48B" w:rsidR="00F26226" w:rsidRPr="00421C2C" w:rsidRDefault="2A8F7A1D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3CA28D1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55</w:t>
            </w:r>
          </w:p>
          <w:p w14:paraId="0740812D" w14:textId="693D2535" w:rsidR="00F26226" w:rsidRPr="00421C2C" w:rsidRDefault="2C1C9EFB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3B939C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4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A85C62" w14:textId="6A8DCD1E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66A731E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  <w:p w14:paraId="65ED0EEA" w14:textId="461A2D13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232267F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</w:tc>
      </w:tr>
      <w:tr w:rsidR="009B3088" w:rsidRPr="00421C2C" w14:paraId="19B07928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E9526D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hasic</w:t>
            </w:r>
            <w:proofErr w:type="spellEnd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, µS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0BD3BF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79C73068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9906E1" w14:textId="7673746F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</w:t>
            </w:r>
            <w:r w:rsidR="193EA26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3)</w:t>
            </w:r>
          </w:p>
          <w:p w14:paraId="2EA9E4BE" w14:textId="63699914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3D317E9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7DAD485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4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9224B" w14:textId="628BE2E6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</w:t>
            </w:r>
            <w:r w:rsidR="120A644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622F205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476565D9" w14:textId="77AC0C65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584BAD2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1</w:t>
            </w:r>
            <w:r w:rsidR="381D247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0FE11" w14:textId="5630E18A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</w:t>
            </w:r>
            <w:r w:rsidR="5B6000B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0</w:t>
            </w:r>
            <w:r w:rsidR="243DFC1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791F898B" w14:textId="20CD4CA8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6 (0.0</w:t>
            </w:r>
            <w:r w:rsidR="045B44B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ECA29D" w14:textId="78D85B1E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48F2907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b)</w:t>
            </w:r>
          </w:p>
          <w:p w14:paraId="16274A76" w14:textId="2184C4B4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78DA564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</w:t>
            </w:r>
            <w:r w:rsidR="61A08EC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a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605A25" w14:textId="72753C40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3410FBF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  <w:p w14:paraId="176F3002" w14:textId="1250E38C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02B687A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918C3A" w14:textId="5E3E7AF1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59A2CD7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  <w:p w14:paraId="2DBD5C32" w14:textId="42690E25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3C0FB98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86BCCF" w14:textId="5EEED72A" w:rsidR="00F26226" w:rsidRPr="00421C2C" w:rsidRDefault="610783FE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614E2D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2</w:t>
            </w:r>
          </w:p>
          <w:p w14:paraId="50063873" w14:textId="59DEE801" w:rsidR="00F26226" w:rsidRPr="00421C2C" w:rsidRDefault="15C93E68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35F296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67</w:t>
            </w:r>
          </w:p>
        </w:tc>
      </w:tr>
      <w:tr w:rsidR="009B3088" w:rsidRPr="00421C2C" w14:paraId="5B6A0135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24C428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lastRenderedPageBreak/>
              <w:t>aucPhasic</w:t>
            </w:r>
            <w:proofErr w:type="spellEnd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, µS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85F716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69650EE9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F9EDAA" w14:textId="70B56D2A" w:rsidR="00F26226" w:rsidRPr="00421C2C" w:rsidRDefault="0FB30DC3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03207C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6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1F8C763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CC0FA8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4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631F779C" w14:textId="726A852A" w:rsidR="00F26226" w:rsidRPr="00421C2C" w:rsidRDefault="22629ECD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0C37C7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4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420EF84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5</w:t>
            </w:r>
            <w:r w:rsidR="3FA2320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C883E" w14:textId="60B25DA1" w:rsidR="00F26226" w:rsidRPr="00421C2C" w:rsidRDefault="6E4B2D3A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1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5A730A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3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1529E87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698132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5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324393EE" w14:textId="0E5B2BEC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  <w:r w:rsidR="0837611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B3BCD9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4C3524B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858F03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8EF065" w14:textId="442B6E4C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.</w:t>
            </w:r>
            <w:r w:rsidR="18C269F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4F7DB7D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54D6F5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)</w:t>
            </w:r>
          </w:p>
          <w:p w14:paraId="37A931DA" w14:textId="58CBAE74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.</w:t>
            </w:r>
            <w:r w:rsidR="325C4C9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</w:t>
            </w:r>
            <w:r w:rsidR="0F986FF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395685E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534BD4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A45E5" w14:textId="68BE22B2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70F29A0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b)</w:t>
            </w:r>
          </w:p>
          <w:p w14:paraId="668849E4" w14:textId="1AD72971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2436AE6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</w:t>
            </w:r>
            <w:r w:rsidR="0C22CA0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a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798A8" w14:textId="198869E1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43A1BE4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  <w:p w14:paraId="0DF81CEE" w14:textId="50890F8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193317B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7A9D46" w14:textId="709EB5E9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.001</w:t>
            </w:r>
          </w:p>
          <w:p w14:paraId="34F02C7F" w14:textId="08B81DAB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.00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E7C21A" w14:textId="5E1FC213" w:rsidR="00F26226" w:rsidRPr="00421C2C" w:rsidRDefault="4CC5DCAB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45F81E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2</w:t>
            </w:r>
          </w:p>
          <w:p w14:paraId="620E589A" w14:textId="0FFEE9AF" w:rsidR="00F26226" w:rsidRPr="00421C2C" w:rsidRDefault="0491B9C4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17D18C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66</w:t>
            </w:r>
          </w:p>
        </w:tc>
      </w:tr>
      <w:tr w:rsidR="009B3088" w:rsidRPr="00421C2C" w14:paraId="1628962C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BD325D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EDASymp</w:t>
            </w:r>
            <w:proofErr w:type="spellEnd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, µS</w:t>
            </w:r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41C0AC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62896ABD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D0AFD9" w14:textId="69C5AE76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</w:t>
            </w:r>
            <w:r w:rsidR="13636E8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1</w:t>
            </w:r>
            <w:r w:rsidR="453968A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7CF6F3D7" w14:textId="552C4563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1EAB354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8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0C3096D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F58168" w14:textId="39B0439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3570C78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4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730C8CC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2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6D7247D3" w14:textId="73483AC2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</w:t>
            </w:r>
            <w:r w:rsidR="533D439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</w:t>
            </w:r>
            <w:r w:rsidR="7E2BEE1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4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3A49B6" w14:textId="7467F2D9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</w:t>
            </w:r>
            <w:r w:rsidR="3F58C2B1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2</w:t>
            </w:r>
            <w:r w:rsidR="49ADB5E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5B2A9FDC" w14:textId="43DF98B4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1</w:t>
            </w:r>
            <w:r w:rsidR="6F7B796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0.2</w:t>
            </w:r>
            <w:r w:rsidR="1165AB3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43A579" w14:textId="0A5372D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776F498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b)</w:t>
            </w:r>
          </w:p>
          <w:p w14:paraId="772FD1AB" w14:textId="143DD3E3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472F1AC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b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8B8E9A" w14:textId="1BE96C79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04643E4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  <w:p w14:paraId="04EA58A1" w14:textId="4181A311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79AF54C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56D230" w14:textId="7E953D7B" w:rsidR="00F26226" w:rsidRPr="00421C2C" w:rsidRDefault="020EE193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</w:t>
            </w:r>
            <w:r w:rsidR="4A1DC9F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</w:t>
            </w:r>
          </w:p>
          <w:p w14:paraId="76CA3529" w14:textId="7CB0EF8A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50CAF6A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666FE0" w14:textId="06E17186" w:rsidR="00F26226" w:rsidRPr="00421C2C" w:rsidRDefault="1DD317D2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B39BB5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6</w:t>
            </w:r>
          </w:p>
          <w:p w14:paraId="62DEBDEA" w14:textId="1881FF29" w:rsidR="00F26226" w:rsidRPr="00421C2C" w:rsidRDefault="3F7ED2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25C18C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61</w:t>
            </w:r>
          </w:p>
        </w:tc>
      </w:tr>
      <w:tr w:rsidR="009B3088" w:rsidRPr="00421C2C" w14:paraId="4A3AD77A" w14:textId="77777777" w:rsidTr="58EEA42B">
        <w:trPr>
          <w:trHeight w:val="470"/>
          <w:jc w:val="center"/>
        </w:trPr>
        <w:tc>
          <w:tcPr>
            <w:tcW w:w="10001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5CEC9" w14:textId="3B041EC0" w:rsidR="009B3088" w:rsidRPr="00421C2C" w:rsidRDefault="64BDDC48" w:rsidP="384C944D">
            <w:pPr>
              <w:spacing w:before="240" w:after="0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b/>
                <w:bCs/>
                <w:color w:val="000000" w:themeColor="text1"/>
                <w:lang w:val="es-ES" w:eastAsia="es-ES"/>
              </w:rPr>
              <w:t xml:space="preserve">Skin </w:t>
            </w:r>
            <w:proofErr w:type="spellStart"/>
            <w:r w:rsidRPr="00421C2C">
              <w:rPr>
                <w:rFonts w:eastAsia="Times New Roman" w:cs="Times New Roman"/>
                <w:b/>
                <w:bCs/>
                <w:color w:val="000000" w:themeColor="text1"/>
                <w:lang w:val="es-ES" w:eastAsia="es-ES"/>
              </w:rPr>
              <w:t>temperature</w:t>
            </w:r>
            <w:proofErr w:type="spellEnd"/>
            <w:r w:rsidRPr="00421C2C">
              <w:rPr>
                <w:rFonts w:eastAsia="Times New Roman" w:cs="Times New Roman"/>
                <w:b/>
                <w:bCs/>
                <w:color w:val="000000" w:themeColor="text1"/>
                <w:lang w:val="es-ES" w:eastAsia="es-ES"/>
              </w:rPr>
              <w:t xml:space="preserve"> (ST)</w:t>
            </w:r>
          </w:p>
        </w:tc>
      </w:tr>
      <w:tr w:rsidR="009B3088" w:rsidRPr="00421C2C" w14:paraId="6EADF257" w14:textId="77777777" w:rsidTr="58EEA42B">
        <w:trPr>
          <w:trHeight w:val="98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6930B8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TFinger</w:t>
            </w:r>
            <w:proofErr w:type="spellEnd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, </w:t>
            </w: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ºC</w:t>
            </w:r>
            <w:proofErr w:type="spellEnd"/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7EF509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058B2D38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5273BE" w14:textId="434BC2BE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="08C2AF2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03F7D4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7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1BAE5CE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6)</w:t>
            </w:r>
          </w:p>
          <w:p w14:paraId="412F14EB" w14:textId="3755AF52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1.4</w:t>
            </w:r>
            <w:r w:rsidR="6E7BB829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2.</w:t>
            </w:r>
            <w:r w:rsidR="0BEEDDD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424D7E" w14:textId="5EFCA685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0.</w:t>
            </w:r>
            <w:r w:rsidR="6DBE3B30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1E28BFE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6AF118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9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78A3B79B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0.80 (2.75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C7B789" w14:textId="46D789D6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="3559F92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1</w:t>
            </w:r>
            <w:r w:rsidR="4203DA5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327ECF7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CFB959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3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77D8D0EB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0.63 (2.91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D3B285" w14:textId="384242AD" w:rsidR="00F26226" w:rsidRPr="00421C2C" w:rsidRDefault="7FA18C11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49D8FF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52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49860F9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a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7B746890" w14:textId="5F79556A" w:rsidR="00F26226" w:rsidRPr="00421C2C" w:rsidRDefault="1B7E7298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1</w:t>
            </w:r>
            <w:r w:rsidR="34E4BBD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6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a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DC4AC2" w14:textId="2109293C" w:rsidR="00F26226" w:rsidRPr="00421C2C" w:rsidRDefault="332AE5BE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CF0946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7</w:t>
            </w:r>
          </w:p>
          <w:p w14:paraId="0D2CC46E" w14:textId="78D1E413" w:rsidR="00F26226" w:rsidRPr="00421C2C" w:rsidRDefault="7673D4D0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8E5E89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94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785C2C" w14:textId="0A2FC5D6" w:rsidR="00F26226" w:rsidRPr="00421C2C" w:rsidRDefault="12557436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78ECDE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2</w:t>
            </w:r>
          </w:p>
          <w:p w14:paraId="6974BDE7" w14:textId="387C4386" w:rsidR="00F26226" w:rsidRPr="00421C2C" w:rsidRDefault="5FE098D1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02FD21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A6306B" w14:textId="585802E3" w:rsidR="00F26226" w:rsidRPr="00421C2C" w:rsidRDefault="59D74EA4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10CC19E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814</w:t>
            </w:r>
          </w:p>
          <w:p w14:paraId="089C491F" w14:textId="7689ABBB" w:rsidR="00F26226" w:rsidRPr="00421C2C" w:rsidRDefault="20B8EFA2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C031B2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63</w:t>
            </w:r>
          </w:p>
        </w:tc>
      </w:tr>
      <w:tr w:rsidR="009B3088" w:rsidRPr="00421C2C" w14:paraId="1533A1E8" w14:textId="77777777" w:rsidTr="58EEA42B">
        <w:trPr>
          <w:trHeight w:val="1250"/>
          <w:jc w:val="center"/>
        </w:trPr>
        <w:tc>
          <w:tcPr>
            <w:tcW w:w="13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D46C48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TGradient</w:t>
            </w:r>
            <w:proofErr w:type="spellEnd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, </w:t>
            </w: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ºC</w:t>
            </w:r>
            <w:proofErr w:type="spellEnd"/>
          </w:p>
        </w:tc>
        <w:tc>
          <w:tcPr>
            <w:tcW w:w="11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4AF87E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402C012B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35B126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4 (0.06)</w:t>
            </w:r>
          </w:p>
          <w:p w14:paraId="6DD9F989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2 (0.05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46EAFD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-0.03 (0.05)</w:t>
            </w:r>
          </w:p>
          <w:p w14:paraId="61B1CD3E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-0.02 (0.05)</w:t>
            </w:r>
          </w:p>
        </w:tc>
        <w:tc>
          <w:tcPr>
            <w:tcW w:w="10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B9B7C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4 (0.07)</w:t>
            </w:r>
          </w:p>
          <w:p w14:paraId="2728EDB1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.02 (0.07)</w:t>
            </w:r>
          </w:p>
        </w:tc>
        <w:tc>
          <w:tcPr>
            <w:tcW w:w="12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336CB3" w14:textId="694FBC3E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&lt;</w:t>
            </w:r>
            <w:r w:rsidR="10CA507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1 (a)</w:t>
            </w:r>
          </w:p>
          <w:p w14:paraId="17DE0139" w14:textId="18F44033" w:rsidR="00F26226" w:rsidRPr="00421C2C" w:rsidRDefault="49B12B8B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247BE93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7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b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E1944A" w14:textId="2C694E7D" w:rsidR="00F26226" w:rsidRPr="00421C2C" w:rsidRDefault="2BDE60D1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0</w:t>
            </w:r>
            <w:r w:rsidR="34A40C8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</w:t>
            </w:r>
          </w:p>
          <w:p w14:paraId="7B02B7A4" w14:textId="409381BD" w:rsidR="00F26226" w:rsidRPr="00421C2C" w:rsidRDefault="1B7A8335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3B0AA2EC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3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4C09D6" w14:textId="183AAA72" w:rsidR="00F26226" w:rsidRPr="00421C2C" w:rsidRDefault="63D3C86E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</w:t>
            </w:r>
            <w:r w:rsidR="3BD3893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3</w:t>
            </w:r>
          </w:p>
          <w:p w14:paraId="2A2228F1" w14:textId="7B411184" w:rsidR="00F26226" w:rsidRPr="00421C2C" w:rsidRDefault="369E74D2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6CF662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2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8962FD" w14:textId="56ACDDAF" w:rsidR="00F26226" w:rsidRPr="00421C2C" w:rsidRDefault="38BB5197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2F882F5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85</w:t>
            </w:r>
          </w:p>
          <w:p w14:paraId="60A78203" w14:textId="288E9673" w:rsidR="00F26226" w:rsidRPr="00421C2C" w:rsidRDefault="52F882F5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0E39587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</w:t>
            </w:r>
          </w:p>
        </w:tc>
      </w:tr>
      <w:tr w:rsidR="009B3088" w:rsidRPr="00F26226" w14:paraId="7EE45CC7" w14:textId="77777777" w:rsidTr="58EEA42B">
        <w:trPr>
          <w:trHeight w:val="1535"/>
          <w:jc w:val="center"/>
        </w:trPr>
        <w:tc>
          <w:tcPr>
            <w:tcW w:w="1314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919A1D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proofErr w:type="spellStart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TPower</w:t>
            </w:r>
            <w:proofErr w:type="spellEnd"/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, ºC</w:t>
            </w:r>
            <w:r w:rsidRPr="00421C2C">
              <w:rPr>
                <w:rFonts w:eastAsia="Times New Roman" w:cs="Times New Roman"/>
                <w:color w:val="000000" w:themeColor="text1"/>
                <w:vertAlign w:val="superscript"/>
                <w:lang w:val="es-ES" w:eastAsia="es-ES"/>
              </w:rPr>
              <w:t>2</w:t>
            </w:r>
          </w:p>
        </w:tc>
        <w:tc>
          <w:tcPr>
            <w:tcW w:w="1161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23D07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RE</w:t>
            </w:r>
          </w:p>
          <w:p w14:paraId="3A7BFE00" w14:textId="77777777" w:rsidR="00F26226" w:rsidRPr="00421C2C" w:rsidRDefault="42D4399F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POST</w:t>
            </w:r>
          </w:p>
        </w:tc>
        <w:tc>
          <w:tcPr>
            <w:tcW w:w="106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CC1247" w14:textId="42E51DDF" w:rsidR="00F26226" w:rsidRPr="00421C2C" w:rsidRDefault="42D4399F" w:rsidP="58EEA42B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="5F25060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5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35654A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2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6669F10E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20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22DA1833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4CE6042F" w14:textId="77777777" w:rsidR="00F26226" w:rsidRPr="00421C2C" w:rsidRDefault="42D4399F" w:rsidP="58EEA42B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5.26 (151.06)</w:t>
            </w:r>
          </w:p>
        </w:tc>
        <w:tc>
          <w:tcPr>
            <w:tcW w:w="1061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F09EE" w14:textId="2F9662EC" w:rsidR="00F26226" w:rsidRPr="00421C2C" w:rsidRDefault="42D4399F" w:rsidP="58EEA42B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Theme="minorEastAsia"/>
                <w:color w:val="000000" w:themeColor="text1"/>
                <w:szCs w:val="24"/>
                <w:lang w:val="es-ES" w:eastAsia="es-ES"/>
              </w:rPr>
              <w:t>9</w:t>
            </w:r>
            <w:r w:rsidR="35A6143E" w:rsidRPr="00421C2C">
              <w:rPr>
                <w:rFonts w:eastAsiaTheme="minorEastAsia"/>
                <w:color w:val="000000" w:themeColor="text1"/>
                <w:szCs w:val="24"/>
                <w:lang w:val="es-ES" w:eastAsia="es-ES"/>
              </w:rPr>
              <w:t>38</w:t>
            </w:r>
            <w:r w:rsidRPr="00421C2C">
              <w:rPr>
                <w:rFonts w:eastAsiaTheme="minorEastAsia"/>
                <w:color w:val="000000" w:themeColor="text1"/>
                <w:szCs w:val="24"/>
                <w:lang w:val="es-ES" w:eastAsia="es-ES"/>
              </w:rPr>
              <w:t>.</w:t>
            </w:r>
            <w:r w:rsidR="14F886D7" w:rsidRPr="00421C2C">
              <w:rPr>
                <w:rFonts w:eastAsiaTheme="minorEastAsia"/>
                <w:color w:val="000000" w:themeColor="text1"/>
                <w:szCs w:val="24"/>
                <w:lang w:val="es-ES" w:eastAsia="es-ES"/>
              </w:rPr>
              <w:t>93</w:t>
            </w:r>
            <w:r w:rsidRPr="00421C2C">
              <w:rPr>
                <w:rFonts w:eastAsiaTheme="minorEastAsia"/>
                <w:color w:val="000000" w:themeColor="text1"/>
                <w:szCs w:val="24"/>
                <w:lang w:val="es-ES" w:eastAsia="es-ES"/>
              </w:rPr>
              <w:t xml:space="preserve"> (</w:t>
            </w:r>
            <w:r w:rsidR="1338CFF0" w:rsidRPr="00421C2C">
              <w:rPr>
                <w:rFonts w:eastAsiaTheme="minorEastAsia"/>
                <w:color w:val="000000" w:themeColor="text1"/>
                <w:szCs w:val="24"/>
                <w:lang w:val="es-ES" w:eastAsia="es-ES"/>
              </w:rPr>
              <w:t>205</w:t>
            </w:r>
            <w:r w:rsidRPr="00421C2C">
              <w:rPr>
                <w:rFonts w:eastAsiaTheme="minorEastAsia"/>
                <w:color w:val="000000" w:themeColor="text1"/>
                <w:szCs w:val="24"/>
                <w:lang w:val="es-ES" w:eastAsia="es-ES"/>
              </w:rPr>
              <w:t>.</w:t>
            </w:r>
            <w:r w:rsidR="45356B3C" w:rsidRPr="00421C2C">
              <w:rPr>
                <w:rFonts w:eastAsiaTheme="minorEastAsia"/>
                <w:color w:val="000000" w:themeColor="text1"/>
                <w:szCs w:val="24"/>
                <w:lang w:val="es-ES" w:eastAsia="es-ES"/>
              </w:rPr>
              <w:t>41</w:t>
            </w:r>
            <w:r w:rsidRPr="00421C2C">
              <w:rPr>
                <w:rFonts w:eastAsiaTheme="minorEastAsia"/>
                <w:color w:val="000000" w:themeColor="text1"/>
                <w:szCs w:val="24"/>
                <w:lang w:val="es-ES" w:eastAsia="es-ES"/>
              </w:rPr>
              <w:t>)</w:t>
            </w:r>
          </w:p>
          <w:p w14:paraId="154A1E1A" w14:textId="26977E8D" w:rsidR="00F26226" w:rsidRPr="00421C2C" w:rsidRDefault="42D4399F" w:rsidP="58EEA42B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Theme="minorEastAsia"/>
                <w:color w:val="000000" w:themeColor="text1"/>
                <w:szCs w:val="24"/>
                <w:lang w:val="es-ES" w:eastAsia="es-ES"/>
              </w:rPr>
              <w:t>956.37 (164.3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1061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718870" w14:textId="00FD1548" w:rsidR="00F26226" w:rsidRPr="00421C2C" w:rsidRDefault="42D4399F" w:rsidP="58EEA42B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</w:t>
            </w:r>
            <w:r w:rsidR="6967712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22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6AFE0C8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1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1</w:t>
            </w:r>
            <w:r w:rsidR="131B893B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5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72C1DBF7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6</w:t>
            </w: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)</w:t>
            </w:r>
          </w:p>
          <w:p w14:paraId="398C04FC" w14:textId="77777777" w:rsidR="00F26226" w:rsidRPr="00421C2C" w:rsidRDefault="42D4399F" w:rsidP="58EEA42B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46.89 (170.47)</w:t>
            </w:r>
          </w:p>
        </w:tc>
        <w:tc>
          <w:tcPr>
            <w:tcW w:w="1289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A7F849" w14:textId="5B06C755" w:rsidR="00F26226" w:rsidRPr="00421C2C" w:rsidRDefault="27A817E1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4</w:t>
            </w:r>
            <w:r w:rsidR="0DACB414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 xml:space="preserve"> (a)</w:t>
            </w:r>
          </w:p>
          <w:p w14:paraId="05ECDFF7" w14:textId="4CB96F23" w:rsidR="00F26226" w:rsidRPr="00421C2C" w:rsidRDefault="13CA44A3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014 (a)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58B93B" w14:textId="2C2AFC30" w:rsidR="00F26226" w:rsidRPr="00421C2C" w:rsidRDefault="3AD2DD76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E68952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1</w:t>
            </w:r>
          </w:p>
          <w:p w14:paraId="45C6F69B" w14:textId="25F12346" w:rsidR="00F26226" w:rsidRPr="00421C2C" w:rsidRDefault="2B21F633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4DBB07C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401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EF80FB" w14:textId="32BF369D" w:rsidR="00F26226" w:rsidRPr="00421C2C" w:rsidRDefault="78BEC4E8" w:rsidP="384C944D">
            <w:pPr>
              <w:spacing w:before="240" w:after="0"/>
              <w:jc w:val="center"/>
              <w:rPr>
                <w:rFonts w:eastAsia="Times New Roman" w:cs="Times New Roman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DA4D72A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61</w:t>
            </w:r>
          </w:p>
          <w:p w14:paraId="0B3413E0" w14:textId="37CFF15A" w:rsidR="00F26226" w:rsidRPr="00421C2C" w:rsidRDefault="606A98D0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E364BDD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997</w:t>
            </w:r>
          </w:p>
        </w:tc>
        <w:tc>
          <w:tcPr>
            <w:tcW w:w="107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EB210F" w14:textId="34B7117A" w:rsidR="00F26226" w:rsidRPr="00421C2C" w:rsidRDefault="5F82F8E8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680C8B66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713</w:t>
            </w:r>
          </w:p>
          <w:p w14:paraId="42602E7E" w14:textId="0D097099" w:rsidR="00F26226" w:rsidRPr="00F26226" w:rsidRDefault="167FCC34" w:rsidP="384C944D">
            <w:pPr>
              <w:spacing w:before="240" w:after="0"/>
              <w:jc w:val="center"/>
              <w:rPr>
                <w:rFonts w:eastAsia="Times New Roman" w:cs="Times New Roman"/>
                <w:color w:val="000000" w:themeColor="text1"/>
                <w:lang w:val="es-ES" w:eastAsia="es-ES"/>
              </w:rPr>
            </w:pPr>
            <w:r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0</w:t>
            </w:r>
            <w:r w:rsidR="42D4399F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.</w:t>
            </w:r>
            <w:r w:rsidR="5CD1B832" w:rsidRPr="00421C2C">
              <w:rPr>
                <w:rFonts w:eastAsia="Times New Roman" w:cs="Times New Roman"/>
                <w:color w:val="000000" w:themeColor="text1"/>
                <w:lang w:val="es-ES" w:eastAsia="es-ES"/>
              </w:rPr>
              <w:t>175</w:t>
            </w:r>
          </w:p>
        </w:tc>
      </w:tr>
    </w:tbl>
    <w:p w14:paraId="19C849AA" w14:textId="0FEB232D" w:rsidR="00F26226" w:rsidRPr="00F26226" w:rsidRDefault="2488B23B" w:rsidP="08C9DA22">
      <w:pPr>
        <w:spacing w:before="240"/>
        <w:rPr>
          <w:rFonts w:eastAsia="Times New Roman" w:cs="Times New Roman"/>
          <w:lang w:val="es-ES" w:eastAsia="es-ES"/>
        </w:rPr>
      </w:pPr>
      <w:r w:rsidRPr="08C9DA22">
        <w:rPr>
          <w:rFonts w:eastAsia="Times New Roman" w:cs="Times New Roman"/>
          <w:color w:val="000000" w:themeColor="text1"/>
          <w:lang w:val="en-GB" w:eastAsia="es-ES"/>
        </w:rPr>
        <w:t xml:space="preserve">Key: Values represented as mean (SD). (a) ANOVA Repeated Measures. (b) Friedman. </w:t>
      </w:r>
      <w:r w:rsidRPr="00421C2C">
        <w:rPr>
          <w:rFonts w:eastAsia="Times New Roman" w:cs="Times New Roman"/>
          <w:color w:val="000000" w:themeColor="text1"/>
          <w:lang w:val="en-GB" w:eastAsia="es-ES"/>
        </w:rPr>
        <w:t>BM = Baseline measurement; SE = Stress exposure; RM = Recovery measurement; </w:t>
      </w:r>
      <w:r w:rsidR="379F612C" w:rsidRPr="00421C2C">
        <w:rPr>
          <w:rFonts w:eastAsia="Times New Roman" w:cs="Times New Roman"/>
          <w:color w:val="000000" w:themeColor="text1"/>
          <w:lang w:val="en-GB" w:eastAsia="es-ES"/>
        </w:rPr>
        <w:t xml:space="preserve">PAT is equivalent to PTT </w:t>
      </w:r>
      <w:r w:rsidR="7F66F16A" w:rsidRPr="00421C2C">
        <w:rPr>
          <w:rFonts w:eastAsia="Times New Roman" w:cs="Times New Roman"/>
          <w:color w:val="000000" w:themeColor="text1"/>
          <w:lang w:val="en-GB" w:eastAsia="es-ES"/>
        </w:rPr>
        <w:t xml:space="preserve">described </w:t>
      </w:r>
      <w:r w:rsidR="379F612C" w:rsidRPr="00421C2C">
        <w:rPr>
          <w:rFonts w:eastAsia="Times New Roman" w:cs="Times New Roman"/>
          <w:color w:val="000000" w:themeColor="text1"/>
          <w:lang w:val="en-GB" w:eastAsia="es-ES"/>
        </w:rPr>
        <w:t xml:space="preserve">in </w:t>
      </w:r>
      <w:proofErr w:type="spellStart"/>
      <w:r w:rsidR="379F612C" w:rsidRPr="00421C2C">
        <w:rPr>
          <w:rFonts w:eastAsia="Times New Roman" w:cs="Times New Roman"/>
          <w:color w:val="000000" w:themeColor="text1"/>
          <w:lang w:val="en-GB" w:eastAsia="es-ES"/>
        </w:rPr>
        <w:t>Aguiló</w:t>
      </w:r>
      <w:proofErr w:type="spellEnd"/>
      <w:r w:rsidR="379F612C" w:rsidRPr="00421C2C">
        <w:rPr>
          <w:rFonts w:eastAsia="Times New Roman" w:cs="Times New Roman"/>
          <w:color w:val="000000" w:themeColor="text1"/>
          <w:lang w:val="en-GB" w:eastAsia="es-ES"/>
        </w:rPr>
        <w:t xml:space="preserve"> and cols</w:t>
      </w:r>
      <w:r w:rsidR="33252BCA" w:rsidRPr="00421C2C">
        <w:rPr>
          <w:rFonts w:eastAsia="Times New Roman" w:cs="Times New Roman"/>
          <w:color w:val="000000" w:themeColor="text1"/>
          <w:lang w:val="en-GB" w:eastAsia="es-ES"/>
        </w:rPr>
        <w:t>.</w:t>
      </w:r>
      <w:r w:rsidR="379F612C" w:rsidRPr="00421C2C">
        <w:rPr>
          <w:rFonts w:eastAsia="Times New Roman" w:cs="Times New Roman"/>
          <w:color w:val="000000" w:themeColor="text1"/>
          <w:lang w:val="en-GB" w:eastAsia="es-ES"/>
        </w:rPr>
        <w:t xml:space="preserve"> </w:t>
      </w:r>
      <w:r w:rsidR="379F612C" w:rsidRPr="08C9DA22">
        <w:rPr>
          <w:rFonts w:eastAsia="Times New Roman" w:cs="Times New Roman"/>
          <w:color w:val="000000" w:themeColor="text1"/>
          <w:lang w:val="es-ES" w:eastAsia="es-ES"/>
        </w:rPr>
        <w:t>(2020).</w:t>
      </w:r>
    </w:p>
    <w:p w14:paraId="3199B647" w14:textId="77777777" w:rsidR="00F26226" w:rsidRPr="00F26226" w:rsidRDefault="00F26226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F26226" w:rsidRDefault="00DE23E8" w:rsidP="00654E8F">
      <w:pPr>
        <w:spacing w:before="240"/>
        <w:rPr>
          <w:rFonts w:cs="Times New Roman"/>
          <w:szCs w:val="24"/>
        </w:rPr>
      </w:pPr>
    </w:p>
    <w:sectPr w:rsidR="00DE23E8" w:rsidRPr="00F2622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4CE1F" w14:textId="77777777" w:rsidR="008B279E" w:rsidRDefault="008B279E" w:rsidP="00117666">
      <w:pPr>
        <w:spacing w:after="0"/>
      </w:pPr>
      <w:r>
        <w:separator/>
      </w:r>
    </w:p>
  </w:endnote>
  <w:endnote w:type="continuationSeparator" w:id="0">
    <w:p w14:paraId="75C4D968" w14:textId="77777777" w:rsidR="008B279E" w:rsidRDefault="008B27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631ED" w14:textId="77777777" w:rsidR="008B279E" w:rsidRDefault="008B279E" w:rsidP="00117666">
      <w:pPr>
        <w:spacing w:after="0"/>
      </w:pPr>
      <w:r>
        <w:separator/>
      </w:r>
    </w:p>
  </w:footnote>
  <w:footnote w:type="continuationSeparator" w:id="0">
    <w:p w14:paraId="457E0ABF" w14:textId="77777777" w:rsidR="008B279E" w:rsidRDefault="008B27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8491346">
    <w:abstractNumId w:val="0"/>
  </w:num>
  <w:num w:numId="2" w16cid:durableId="1774088511">
    <w:abstractNumId w:val="4"/>
  </w:num>
  <w:num w:numId="3" w16cid:durableId="1746685732">
    <w:abstractNumId w:val="1"/>
  </w:num>
  <w:num w:numId="4" w16cid:durableId="1383794920">
    <w:abstractNumId w:val="5"/>
  </w:num>
  <w:num w:numId="5" w16cid:durableId="19387134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64670171">
    <w:abstractNumId w:val="3"/>
  </w:num>
  <w:num w:numId="7" w16cid:durableId="1738165337">
    <w:abstractNumId w:val="6"/>
  </w:num>
  <w:num w:numId="8" w16cid:durableId="886189184">
    <w:abstractNumId w:val="6"/>
  </w:num>
  <w:num w:numId="9" w16cid:durableId="2111849552">
    <w:abstractNumId w:val="6"/>
  </w:num>
  <w:num w:numId="10" w16cid:durableId="337124896">
    <w:abstractNumId w:val="6"/>
  </w:num>
  <w:num w:numId="11" w16cid:durableId="498545832">
    <w:abstractNumId w:val="6"/>
  </w:num>
  <w:num w:numId="12" w16cid:durableId="1463309845">
    <w:abstractNumId w:val="6"/>
  </w:num>
  <w:num w:numId="13" w16cid:durableId="1883324563">
    <w:abstractNumId w:val="3"/>
  </w:num>
  <w:num w:numId="14" w16cid:durableId="939410456">
    <w:abstractNumId w:val="2"/>
  </w:num>
  <w:num w:numId="15" w16cid:durableId="876744645">
    <w:abstractNumId w:val="2"/>
  </w:num>
  <w:num w:numId="16" w16cid:durableId="1265115533">
    <w:abstractNumId w:val="2"/>
  </w:num>
  <w:num w:numId="17" w16cid:durableId="153226315">
    <w:abstractNumId w:val="2"/>
  </w:num>
  <w:num w:numId="18" w16cid:durableId="717163092">
    <w:abstractNumId w:val="2"/>
  </w:num>
  <w:num w:numId="19" w16cid:durableId="17563193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027"/>
    <w:rsid w:val="001526A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486F"/>
    <w:rsid w:val="003123F4"/>
    <w:rsid w:val="003544FB"/>
    <w:rsid w:val="003D2F2D"/>
    <w:rsid w:val="003F7D43"/>
    <w:rsid w:val="00401590"/>
    <w:rsid w:val="00406037"/>
    <w:rsid w:val="00421C2C"/>
    <w:rsid w:val="00447801"/>
    <w:rsid w:val="00452E9C"/>
    <w:rsid w:val="004735C8"/>
    <w:rsid w:val="004947A6"/>
    <w:rsid w:val="004961FF"/>
    <w:rsid w:val="00517A89"/>
    <w:rsid w:val="005250F2"/>
    <w:rsid w:val="00574035"/>
    <w:rsid w:val="00593EEA"/>
    <w:rsid w:val="00594C1F"/>
    <w:rsid w:val="005A5EEE"/>
    <w:rsid w:val="00603786"/>
    <w:rsid w:val="006375C7"/>
    <w:rsid w:val="00654E8F"/>
    <w:rsid w:val="00660D05"/>
    <w:rsid w:val="006820B1"/>
    <w:rsid w:val="00682BA8"/>
    <w:rsid w:val="006B7D14"/>
    <w:rsid w:val="00701727"/>
    <w:rsid w:val="0070566C"/>
    <w:rsid w:val="00714C50"/>
    <w:rsid w:val="00725A7D"/>
    <w:rsid w:val="007440AE"/>
    <w:rsid w:val="007501BE"/>
    <w:rsid w:val="00790BB3"/>
    <w:rsid w:val="007C206C"/>
    <w:rsid w:val="00817DD6"/>
    <w:rsid w:val="0083759F"/>
    <w:rsid w:val="00885156"/>
    <w:rsid w:val="008B279E"/>
    <w:rsid w:val="009151AA"/>
    <w:rsid w:val="00933EFA"/>
    <w:rsid w:val="0093429D"/>
    <w:rsid w:val="00943573"/>
    <w:rsid w:val="00964134"/>
    <w:rsid w:val="00970F7D"/>
    <w:rsid w:val="00994A3D"/>
    <w:rsid w:val="009B3088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6226"/>
    <w:rsid w:val="00F46900"/>
    <w:rsid w:val="00F5115E"/>
    <w:rsid w:val="00F61D89"/>
    <w:rsid w:val="014A66C1"/>
    <w:rsid w:val="014CDDC9"/>
    <w:rsid w:val="01DFC503"/>
    <w:rsid w:val="020ECFDB"/>
    <w:rsid w:val="020EE193"/>
    <w:rsid w:val="0213FADD"/>
    <w:rsid w:val="024D0FE0"/>
    <w:rsid w:val="025C18C9"/>
    <w:rsid w:val="02835179"/>
    <w:rsid w:val="0292F6CD"/>
    <w:rsid w:val="02B687AF"/>
    <w:rsid w:val="03006960"/>
    <w:rsid w:val="03166D23"/>
    <w:rsid w:val="03F44D3D"/>
    <w:rsid w:val="03F5A125"/>
    <w:rsid w:val="04596302"/>
    <w:rsid w:val="045B44BD"/>
    <w:rsid w:val="04643E47"/>
    <w:rsid w:val="0491B9C4"/>
    <w:rsid w:val="04A3036A"/>
    <w:rsid w:val="04BBF760"/>
    <w:rsid w:val="04C624CC"/>
    <w:rsid w:val="04C91E4A"/>
    <w:rsid w:val="04D9FFB1"/>
    <w:rsid w:val="04DC3D36"/>
    <w:rsid w:val="050731CD"/>
    <w:rsid w:val="0534BD40"/>
    <w:rsid w:val="05356A38"/>
    <w:rsid w:val="056F082A"/>
    <w:rsid w:val="0577183B"/>
    <w:rsid w:val="058D28F4"/>
    <w:rsid w:val="0596240E"/>
    <w:rsid w:val="059892C5"/>
    <w:rsid w:val="05AB86EF"/>
    <w:rsid w:val="05F7B74E"/>
    <w:rsid w:val="062048BA"/>
    <w:rsid w:val="06429BC8"/>
    <w:rsid w:val="06692B0F"/>
    <w:rsid w:val="067DB252"/>
    <w:rsid w:val="068F2639"/>
    <w:rsid w:val="06AF118C"/>
    <w:rsid w:val="06B74778"/>
    <w:rsid w:val="06C743E1"/>
    <w:rsid w:val="072DF3D0"/>
    <w:rsid w:val="072F10E9"/>
    <w:rsid w:val="076DCB71"/>
    <w:rsid w:val="0776E0F7"/>
    <w:rsid w:val="07BF7441"/>
    <w:rsid w:val="07C48DCD"/>
    <w:rsid w:val="07EEA771"/>
    <w:rsid w:val="08366ED7"/>
    <w:rsid w:val="0837611E"/>
    <w:rsid w:val="08409E66"/>
    <w:rsid w:val="0853E29D"/>
    <w:rsid w:val="08C2AF2D"/>
    <w:rsid w:val="08C37134"/>
    <w:rsid w:val="08C71E37"/>
    <w:rsid w:val="08C9DA22"/>
    <w:rsid w:val="08F96565"/>
    <w:rsid w:val="08FB6ACB"/>
    <w:rsid w:val="09EFB2FE"/>
    <w:rsid w:val="0A9671B4"/>
    <w:rsid w:val="0ABDFC9B"/>
    <w:rsid w:val="0B36A024"/>
    <w:rsid w:val="0B9942B4"/>
    <w:rsid w:val="0BCED860"/>
    <w:rsid w:val="0BEEDDD2"/>
    <w:rsid w:val="0BF7A39C"/>
    <w:rsid w:val="0C22CA08"/>
    <w:rsid w:val="0C3096DA"/>
    <w:rsid w:val="0C469A7C"/>
    <w:rsid w:val="0C61555D"/>
    <w:rsid w:val="0CAE3E55"/>
    <w:rsid w:val="0CB09C43"/>
    <w:rsid w:val="0CC5DBFC"/>
    <w:rsid w:val="0CC812FC"/>
    <w:rsid w:val="0D93E568"/>
    <w:rsid w:val="0D9E3F9E"/>
    <w:rsid w:val="0DACB414"/>
    <w:rsid w:val="0E34C680"/>
    <w:rsid w:val="0E395872"/>
    <w:rsid w:val="0E8F2407"/>
    <w:rsid w:val="0E9B1ECD"/>
    <w:rsid w:val="0EB96A3A"/>
    <w:rsid w:val="0F69E2D7"/>
    <w:rsid w:val="0F943C8C"/>
    <w:rsid w:val="0F986FFF"/>
    <w:rsid w:val="0F9F22E2"/>
    <w:rsid w:val="0FB30DC3"/>
    <w:rsid w:val="100DAEC4"/>
    <w:rsid w:val="103207C6"/>
    <w:rsid w:val="107873C3"/>
    <w:rsid w:val="10C37C79"/>
    <w:rsid w:val="10CA507C"/>
    <w:rsid w:val="10CC19E5"/>
    <w:rsid w:val="10E435A3"/>
    <w:rsid w:val="110B7372"/>
    <w:rsid w:val="112C3701"/>
    <w:rsid w:val="1135A56E"/>
    <w:rsid w:val="1165AB34"/>
    <w:rsid w:val="11795644"/>
    <w:rsid w:val="11C3F88C"/>
    <w:rsid w:val="11D2BF8F"/>
    <w:rsid w:val="11FD5737"/>
    <w:rsid w:val="120A6447"/>
    <w:rsid w:val="12544D7E"/>
    <w:rsid w:val="12557436"/>
    <w:rsid w:val="12D6E0E3"/>
    <w:rsid w:val="1317D572"/>
    <w:rsid w:val="131B893B"/>
    <w:rsid w:val="132EA960"/>
    <w:rsid w:val="1338CFF0"/>
    <w:rsid w:val="13636E8A"/>
    <w:rsid w:val="13CA44A3"/>
    <w:rsid w:val="142F6EA4"/>
    <w:rsid w:val="14314F20"/>
    <w:rsid w:val="143F59C5"/>
    <w:rsid w:val="14F886D7"/>
    <w:rsid w:val="150B1843"/>
    <w:rsid w:val="150D4A16"/>
    <w:rsid w:val="1529E878"/>
    <w:rsid w:val="15A3AB1F"/>
    <w:rsid w:val="15C04A0D"/>
    <w:rsid w:val="15C3F60D"/>
    <w:rsid w:val="15C93E68"/>
    <w:rsid w:val="15E2E99D"/>
    <w:rsid w:val="15E878FA"/>
    <w:rsid w:val="160880C6"/>
    <w:rsid w:val="1619ED9B"/>
    <w:rsid w:val="161B2CD3"/>
    <w:rsid w:val="16482142"/>
    <w:rsid w:val="1648C345"/>
    <w:rsid w:val="1673629C"/>
    <w:rsid w:val="167FCC34"/>
    <w:rsid w:val="1698132D"/>
    <w:rsid w:val="16B6CF84"/>
    <w:rsid w:val="16C017C5"/>
    <w:rsid w:val="16EDD7B4"/>
    <w:rsid w:val="175BCC5F"/>
    <w:rsid w:val="175C4CC5"/>
    <w:rsid w:val="1783C079"/>
    <w:rsid w:val="17F0F8EC"/>
    <w:rsid w:val="180B6300"/>
    <w:rsid w:val="18619377"/>
    <w:rsid w:val="18940BDE"/>
    <w:rsid w:val="18A8B158"/>
    <w:rsid w:val="18C269F8"/>
    <w:rsid w:val="18D89EA7"/>
    <w:rsid w:val="18DA62B4"/>
    <w:rsid w:val="18E5E897"/>
    <w:rsid w:val="1927AD22"/>
    <w:rsid w:val="193317B9"/>
    <w:rsid w:val="193EA26E"/>
    <w:rsid w:val="1957D6B4"/>
    <w:rsid w:val="19C4A322"/>
    <w:rsid w:val="1A2D050C"/>
    <w:rsid w:val="1A5A3FF7"/>
    <w:rsid w:val="1A763315"/>
    <w:rsid w:val="1A7D52E5"/>
    <w:rsid w:val="1AECDFB9"/>
    <w:rsid w:val="1AF0567C"/>
    <w:rsid w:val="1B24B012"/>
    <w:rsid w:val="1B2B4E37"/>
    <w:rsid w:val="1B3A2E48"/>
    <w:rsid w:val="1B5587B1"/>
    <w:rsid w:val="1B7A8335"/>
    <w:rsid w:val="1B7E7298"/>
    <w:rsid w:val="1BAE5CEA"/>
    <w:rsid w:val="1BBBDC48"/>
    <w:rsid w:val="1C0E19D3"/>
    <w:rsid w:val="1C192346"/>
    <w:rsid w:val="1C1E5B77"/>
    <w:rsid w:val="1C200660"/>
    <w:rsid w:val="1C49B99E"/>
    <w:rsid w:val="1C55C6DE"/>
    <w:rsid w:val="1C68AD93"/>
    <w:rsid w:val="1C848D81"/>
    <w:rsid w:val="1C9CE35C"/>
    <w:rsid w:val="1CAB2AB8"/>
    <w:rsid w:val="1CE97B10"/>
    <w:rsid w:val="1CFB9598"/>
    <w:rsid w:val="1D30FBC1"/>
    <w:rsid w:val="1D57ACA9"/>
    <w:rsid w:val="1D67EB61"/>
    <w:rsid w:val="1D745D6E"/>
    <w:rsid w:val="1D980A06"/>
    <w:rsid w:val="1DD317D2"/>
    <w:rsid w:val="1E28BFEA"/>
    <w:rsid w:val="1E41432A"/>
    <w:rsid w:val="1EAB354A"/>
    <w:rsid w:val="1EC07AFD"/>
    <w:rsid w:val="1EEC423D"/>
    <w:rsid w:val="1F0234EB"/>
    <w:rsid w:val="1F228F5C"/>
    <w:rsid w:val="1F428826"/>
    <w:rsid w:val="1F71A057"/>
    <w:rsid w:val="1F8C763E"/>
    <w:rsid w:val="1FB3E281"/>
    <w:rsid w:val="1FE6F180"/>
    <w:rsid w:val="1FF30C61"/>
    <w:rsid w:val="2025C57C"/>
    <w:rsid w:val="203EAE51"/>
    <w:rsid w:val="205B9D56"/>
    <w:rsid w:val="209F1039"/>
    <w:rsid w:val="20B2E0C3"/>
    <w:rsid w:val="20B8EFA2"/>
    <w:rsid w:val="20F822B0"/>
    <w:rsid w:val="2117EDF4"/>
    <w:rsid w:val="21365439"/>
    <w:rsid w:val="216873A3"/>
    <w:rsid w:val="21808D45"/>
    <w:rsid w:val="219CEE3C"/>
    <w:rsid w:val="221640F5"/>
    <w:rsid w:val="222B1DCC"/>
    <w:rsid w:val="22442343"/>
    <w:rsid w:val="225A5B2B"/>
    <w:rsid w:val="22629ECD"/>
    <w:rsid w:val="22B2B97B"/>
    <w:rsid w:val="22DA1833"/>
    <w:rsid w:val="232267F5"/>
    <w:rsid w:val="2352CED5"/>
    <w:rsid w:val="235654A2"/>
    <w:rsid w:val="23B6DB11"/>
    <w:rsid w:val="2436AE61"/>
    <w:rsid w:val="243DFC10"/>
    <w:rsid w:val="246E04C5"/>
    <w:rsid w:val="247BE93C"/>
    <w:rsid w:val="2488B23B"/>
    <w:rsid w:val="249D8FFC"/>
    <w:rsid w:val="24A9CFD1"/>
    <w:rsid w:val="25160CEF"/>
    <w:rsid w:val="259688C1"/>
    <w:rsid w:val="25A730A7"/>
    <w:rsid w:val="25E5FF3B"/>
    <w:rsid w:val="2614E2D1"/>
    <w:rsid w:val="26232405"/>
    <w:rsid w:val="263EDEB6"/>
    <w:rsid w:val="26784A4A"/>
    <w:rsid w:val="26DAACE8"/>
    <w:rsid w:val="26ED4613"/>
    <w:rsid w:val="26FC55DB"/>
    <w:rsid w:val="27401F48"/>
    <w:rsid w:val="274557D5"/>
    <w:rsid w:val="2769F19C"/>
    <w:rsid w:val="277C389F"/>
    <w:rsid w:val="27A25AAB"/>
    <w:rsid w:val="27A817E1"/>
    <w:rsid w:val="27A849D9"/>
    <w:rsid w:val="27E323FB"/>
    <w:rsid w:val="284BD812"/>
    <w:rsid w:val="2873C6B3"/>
    <w:rsid w:val="288AAA0B"/>
    <w:rsid w:val="288BF7AF"/>
    <w:rsid w:val="289C34D8"/>
    <w:rsid w:val="28A1CB08"/>
    <w:rsid w:val="29627C81"/>
    <w:rsid w:val="29A0B640"/>
    <w:rsid w:val="29A6AC8E"/>
    <w:rsid w:val="29B1E4F4"/>
    <w:rsid w:val="29D7807B"/>
    <w:rsid w:val="2A264EFE"/>
    <w:rsid w:val="2A33F69D"/>
    <w:rsid w:val="2A63E746"/>
    <w:rsid w:val="2A67528A"/>
    <w:rsid w:val="2A8F7A1D"/>
    <w:rsid w:val="2A9C4AB0"/>
    <w:rsid w:val="2AE876E7"/>
    <w:rsid w:val="2AECA5D5"/>
    <w:rsid w:val="2B0ACAC4"/>
    <w:rsid w:val="2B21F633"/>
    <w:rsid w:val="2B5FC157"/>
    <w:rsid w:val="2B622251"/>
    <w:rsid w:val="2BADC4B0"/>
    <w:rsid w:val="2BDE60D1"/>
    <w:rsid w:val="2BFFE9E5"/>
    <w:rsid w:val="2C1C9EFB"/>
    <w:rsid w:val="2C6A6035"/>
    <w:rsid w:val="2CD28D71"/>
    <w:rsid w:val="2D4CC0F1"/>
    <w:rsid w:val="2D71BF2D"/>
    <w:rsid w:val="2DA27648"/>
    <w:rsid w:val="2DAAD72C"/>
    <w:rsid w:val="2DD0C964"/>
    <w:rsid w:val="2DF103A3"/>
    <w:rsid w:val="2E14E1C2"/>
    <w:rsid w:val="2E5E5A8A"/>
    <w:rsid w:val="2F88C30E"/>
    <w:rsid w:val="2FA4EABC"/>
    <w:rsid w:val="2FE43B6A"/>
    <w:rsid w:val="302DB3C7"/>
    <w:rsid w:val="3090EC37"/>
    <w:rsid w:val="30B3E36D"/>
    <w:rsid w:val="30D59276"/>
    <w:rsid w:val="312B8208"/>
    <w:rsid w:val="31939B3C"/>
    <w:rsid w:val="31D9C468"/>
    <w:rsid w:val="325C4C9A"/>
    <w:rsid w:val="327ECF7B"/>
    <w:rsid w:val="3304DBA0"/>
    <w:rsid w:val="33252BCA"/>
    <w:rsid w:val="332AE5BE"/>
    <w:rsid w:val="33A824FE"/>
    <w:rsid w:val="33CCA541"/>
    <w:rsid w:val="33D30565"/>
    <w:rsid w:val="3410FBF1"/>
    <w:rsid w:val="342EB0C6"/>
    <w:rsid w:val="346EBB24"/>
    <w:rsid w:val="34A40C88"/>
    <w:rsid w:val="34E4BBD5"/>
    <w:rsid w:val="352B0DC7"/>
    <w:rsid w:val="3559F92C"/>
    <w:rsid w:val="3570C78B"/>
    <w:rsid w:val="35917A1C"/>
    <w:rsid w:val="35A3AA33"/>
    <w:rsid w:val="35A6143E"/>
    <w:rsid w:val="35E65EB0"/>
    <w:rsid w:val="36516912"/>
    <w:rsid w:val="3667AAA1"/>
    <w:rsid w:val="3677E868"/>
    <w:rsid w:val="369E74D2"/>
    <w:rsid w:val="37107391"/>
    <w:rsid w:val="3779A5A3"/>
    <w:rsid w:val="379F612C"/>
    <w:rsid w:val="38115E23"/>
    <w:rsid w:val="381D247F"/>
    <w:rsid w:val="384C944D"/>
    <w:rsid w:val="38706172"/>
    <w:rsid w:val="389755F5"/>
    <w:rsid w:val="38AF86FB"/>
    <w:rsid w:val="38BB5197"/>
    <w:rsid w:val="38EE535F"/>
    <w:rsid w:val="395685EE"/>
    <w:rsid w:val="3966C6CC"/>
    <w:rsid w:val="398183BB"/>
    <w:rsid w:val="3982B885"/>
    <w:rsid w:val="39A20CF9"/>
    <w:rsid w:val="39D25EB2"/>
    <w:rsid w:val="3A85A554"/>
    <w:rsid w:val="3AD2DD76"/>
    <w:rsid w:val="3B0AA2EC"/>
    <w:rsid w:val="3B71D1D9"/>
    <w:rsid w:val="3B77312A"/>
    <w:rsid w:val="3B8E52AB"/>
    <w:rsid w:val="3B9C4100"/>
    <w:rsid w:val="3BD38932"/>
    <w:rsid w:val="3C0FB984"/>
    <w:rsid w:val="3C309564"/>
    <w:rsid w:val="3C75B0E7"/>
    <w:rsid w:val="3C974E7C"/>
    <w:rsid w:val="3CA28D14"/>
    <w:rsid w:val="3D25115C"/>
    <w:rsid w:val="3D2FC2C8"/>
    <w:rsid w:val="3D317E9D"/>
    <w:rsid w:val="3D65FE5A"/>
    <w:rsid w:val="3E1909EE"/>
    <w:rsid w:val="3E3AACCC"/>
    <w:rsid w:val="3E3C9238"/>
    <w:rsid w:val="3EDB994B"/>
    <w:rsid w:val="3F58C2B1"/>
    <w:rsid w:val="3F66055C"/>
    <w:rsid w:val="3F7ED29F"/>
    <w:rsid w:val="3F846DE9"/>
    <w:rsid w:val="3FA23204"/>
    <w:rsid w:val="3FB6ABD5"/>
    <w:rsid w:val="3FFF63D2"/>
    <w:rsid w:val="405CECEA"/>
    <w:rsid w:val="408C3F5B"/>
    <w:rsid w:val="40A20845"/>
    <w:rsid w:val="411D3F14"/>
    <w:rsid w:val="41203DE3"/>
    <w:rsid w:val="41724D8E"/>
    <w:rsid w:val="417D2F71"/>
    <w:rsid w:val="41DD7097"/>
    <w:rsid w:val="41E1BE4C"/>
    <w:rsid w:val="41E3CE63"/>
    <w:rsid w:val="4203DA58"/>
    <w:rsid w:val="420EF84E"/>
    <w:rsid w:val="425958AD"/>
    <w:rsid w:val="42AE5E02"/>
    <w:rsid w:val="42B4C35E"/>
    <w:rsid w:val="42C8DC12"/>
    <w:rsid w:val="42D4399F"/>
    <w:rsid w:val="42F476E7"/>
    <w:rsid w:val="42FF038F"/>
    <w:rsid w:val="430E1DEF"/>
    <w:rsid w:val="430E2B32"/>
    <w:rsid w:val="4319F3B7"/>
    <w:rsid w:val="4342C66C"/>
    <w:rsid w:val="4345B9E0"/>
    <w:rsid w:val="437E7BB6"/>
    <w:rsid w:val="43A1BE4C"/>
    <w:rsid w:val="43C031A0"/>
    <w:rsid w:val="445E5DDC"/>
    <w:rsid w:val="447187F1"/>
    <w:rsid w:val="4477DE2A"/>
    <w:rsid w:val="447E33EF"/>
    <w:rsid w:val="44BE1B12"/>
    <w:rsid w:val="45356B3C"/>
    <w:rsid w:val="453968A6"/>
    <w:rsid w:val="458A93EB"/>
    <w:rsid w:val="460B947C"/>
    <w:rsid w:val="4627C81C"/>
    <w:rsid w:val="463E5729"/>
    <w:rsid w:val="4650A094"/>
    <w:rsid w:val="4680BB46"/>
    <w:rsid w:val="468B0F8E"/>
    <w:rsid w:val="4694AFF4"/>
    <w:rsid w:val="472F1AC7"/>
    <w:rsid w:val="4768A6C8"/>
    <w:rsid w:val="478A45F2"/>
    <w:rsid w:val="47971AEF"/>
    <w:rsid w:val="47DA7832"/>
    <w:rsid w:val="481D9D57"/>
    <w:rsid w:val="484948B7"/>
    <w:rsid w:val="489AFD00"/>
    <w:rsid w:val="48D208AC"/>
    <w:rsid w:val="48F29076"/>
    <w:rsid w:val="49047729"/>
    <w:rsid w:val="4919A058"/>
    <w:rsid w:val="49376AEE"/>
    <w:rsid w:val="493DAEB2"/>
    <w:rsid w:val="49623981"/>
    <w:rsid w:val="49860F94"/>
    <w:rsid w:val="499F0866"/>
    <w:rsid w:val="49ADB5E2"/>
    <w:rsid w:val="49B12B8B"/>
    <w:rsid w:val="49C5B9CE"/>
    <w:rsid w:val="4A1DC9FB"/>
    <w:rsid w:val="4A421D9E"/>
    <w:rsid w:val="4AD9230E"/>
    <w:rsid w:val="4AEE01DD"/>
    <w:rsid w:val="4B1F13E1"/>
    <w:rsid w:val="4BA34603"/>
    <w:rsid w:val="4BB8609B"/>
    <w:rsid w:val="4C0564D8"/>
    <w:rsid w:val="4C294980"/>
    <w:rsid w:val="4C3524B8"/>
    <w:rsid w:val="4C75F0E4"/>
    <w:rsid w:val="4CBB1E0D"/>
    <w:rsid w:val="4CC5DCAB"/>
    <w:rsid w:val="4DBB07C6"/>
    <w:rsid w:val="4DD06368"/>
    <w:rsid w:val="4DE36F80"/>
    <w:rsid w:val="4DECD13A"/>
    <w:rsid w:val="4E044CFA"/>
    <w:rsid w:val="4E2FF6B8"/>
    <w:rsid w:val="4E373A22"/>
    <w:rsid w:val="4F58978E"/>
    <w:rsid w:val="4F7BA633"/>
    <w:rsid w:val="4F7DB7D2"/>
    <w:rsid w:val="4FD1CD1C"/>
    <w:rsid w:val="4FED8438"/>
    <w:rsid w:val="4FF2BECF"/>
    <w:rsid w:val="50B2219B"/>
    <w:rsid w:val="50B5EEF8"/>
    <w:rsid w:val="50CAF6AB"/>
    <w:rsid w:val="51177694"/>
    <w:rsid w:val="511B60ED"/>
    <w:rsid w:val="5133796E"/>
    <w:rsid w:val="51697CE7"/>
    <w:rsid w:val="5198508B"/>
    <w:rsid w:val="51B097C0"/>
    <w:rsid w:val="51B7F4F7"/>
    <w:rsid w:val="51DF3A96"/>
    <w:rsid w:val="52F882F5"/>
    <w:rsid w:val="532F14D4"/>
    <w:rsid w:val="533D439E"/>
    <w:rsid w:val="535515E4"/>
    <w:rsid w:val="537B0AF7"/>
    <w:rsid w:val="53996B11"/>
    <w:rsid w:val="53B939C0"/>
    <w:rsid w:val="53BC68B1"/>
    <w:rsid w:val="548CBF02"/>
    <w:rsid w:val="5516DB58"/>
    <w:rsid w:val="5536056A"/>
    <w:rsid w:val="5565A4BC"/>
    <w:rsid w:val="557CF0D2"/>
    <w:rsid w:val="5582B4FB"/>
    <w:rsid w:val="55CCE526"/>
    <w:rsid w:val="55CD7CEF"/>
    <w:rsid w:val="55EB70FE"/>
    <w:rsid w:val="56188DF3"/>
    <w:rsid w:val="568578F4"/>
    <w:rsid w:val="56AFE0C8"/>
    <w:rsid w:val="5720122B"/>
    <w:rsid w:val="572E8799"/>
    <w:rsid w:val="5738F10F"/>
    <w:rsid w:val="578ECDEA"/>
    <w:rsid w:val="57CE7D6A"/>
    <w:rsid w:val="57E60328"/>
    <w:rsid w:val="584BAD20"/>
    <w:rsid w:val="58801926"/>
    <w:rsid w:val="58B18EE9"/>
    <w:rsid w:val="58ECB82D"/>
    <w:rsid w:val="58EEA42B"/>
    <w:rsid w:val="58F7BEF8"/>
    <w:rsid w:val="59228879"/>
    <w:rsid w:val="59A2CD71"/>
    <w:rsid w:val="59B66925"/>
    <w:rsid w:val="59B67939"/>
    <w:rsid w:val="59D74EA4"/>
    <w:rsid w:val="59ED0A5F"/>
    <w:rsid w:val="5A1BE987"/>
    <w:rsid w:val="5A2AF492"/>
    <w:rsid w:val="5A5A0C9A"/>
    <w:rsid w:val="5B6000B2"/>
    <w:rsid w:val="5B74791C"/>
    <w:rsid w:val="5B9105EA"/>
    <w:rsid w:val="5BCA9B57"/>
    <w:rsid w:val="5BCC212C"/>
    <w:rsid w:val="5BF44204"/>
    <w:rsid w:val="5C031B26"/>
    <w:rsid w:val="5C1E1AF6"/>
    <w:rsid w:val="5C2458EF"/>
    <w:rsid w:val="5C28D186"/>
    <w:rsid w:val="5C478419"/>
    <w:rsid w:val="5C4AB73E"/>
    <w:rsid w:val="5C92AC73"/>
    <w:rsid w:val="5C9304BF"/>
    <w:rsid w:val="5CC2792E"/>
    <w:rsid w:val="5CD1B832"/>
    <w:rsid w:val="5CFFCDD1"/>
    <w:rsid w:val="5DBDE0D9"/>
    <w:rsid w:val="5E00B89C"/>
    <w:rsid w:val="5E1D2642"/>
    <w:rsid w:val="5E2ED520"/>
    <w:rsid w:val="5E363322"/>
    <w:rsid w:val="5E629102"/>
    <w:rsid w:val="5E7393C9"/>
    <w:rsid w:val="5E7A3F0B"/>
    <w:rsid w:val="5E90FACA"/>
    <w:rsid w:val="5E992FCC"/>
    <w:rsid w:val="5EC0DC92"/>
    <w:rsid w:val="5EC8A6AC"/>
    <w:rsid w:val="5F11FBB3"/>
    <w:rsid w:val="5F25060A"/>
    <w:rsid w:val="5F2BE2C6"/>
    <w:rsid w:val="5F82F8E8"/>
    <w:rsid w:val="5F83202D"/>
    <w:rsid w:val="5F91C9FD"/>
    <w:rsid w:val="5FE098D1"/>
    <w:rsid w:val="5FE0BFBD"/>
    <w:rsid w:val="60373755"/>
    <w:rsid w:val="606A98D0"/>
    <w:rsid w:val="610783FE"/>
    <w:rsid w:val="612CFD1E"/>
    <w:rsid w:val="612D9A5E"/>
    <w:rsid w:val="6134C60D"/>
    <w:rsid w:val="613ED69A"/>
    <w:rsid w:val="613FA120"/>
    <w:rsid w:val="61A08ECB"/>
    <w:rsid w:val="61FC5F9B"/>
    <w:rsid w:val="622F2053"/>
    <w:rsid w:val="6275829F"/>
    <w:rsid w:val="630BF2AD"/>
    <w:rsid w:val="63424083"/>
    <w:rsid w:val="634F58F5"/>
    <w:rsid w:val="639DE715"/>
    <w:rsid w:val="63D2F318"/>
    <w:rsid w:val="63D3C86E"/>
    <w:rsid w:val="63FA66CC"/>
    <w:rsid w:val="640B85E3"/>
    <w:rsid w:val="640E69F8"/>
    <w:rsid w:val="64472C83"/>
    <w:rsid w:val="6478D1E1"/>
    <w:rsid w:val="64A2B42D"/>
    <w:rsid w:val="64BDDC48"/>
    <w:rsid w:val="651F526D"/>
    <w:rsid w:val="654D6F57"/>
    <w:rsid w:val="6572BB52"/>
    <w:rsid w:val="6572C8AA"/>
    <w:rsid w:val="659B244A"/>
    <w:rsid w:val="65C003D8"/>
    <w:rsid w:val="65D87127"/>
    <w:rsid w:val="65DCA007"/>
    <w:rsid w:val="66010B81"/>
    <w:rsid w:val="66382152"/>
    <w:rsid w:val="6669F10E"/>
    <w:rsid w:val="668011A3"/>
    <w:rsid w:val="668F2BE4"/>
    <w:rsid w:val="66A731EB"/>
    <w:rsid w:val="66ACCBB8"/>
    <w:rsid w:val="66CF662E"/>
    <w:rsid w:val="6734914D"/>
    <w:rsid w:val="673BF799"/>
    <w:rsid w:val="680C3C7A"/>
    <w:rsid w:val="680C8B66"/>
    <w:rsid w:val="6825913C"/>
    <w:rsid w:val="682AB79E"/>
    <w:rsid w:val="684BD69C"/>
    <w:rsid w:val="6854E3AD"/>
    <w:rsid w:val="685C8692"/>
    <w:rsid w:val="68E7D3A5"/>
    <w:rsid w:val="692EFC06"/>
    <w:rsid w:val="693F3A7A"/>
    <w:rsid w:val="69525929"/>
    <w:rsid w:val="69677122"/>
    <w:rsid w:val="69835C6F"/>
    <w:rsid w:val="699E8A08"/>
    <w:rsid w:val="69D6D75A"/>
    <w:rsid w:val="69F85880"/>
    <w:rsid w:val="6A7D4027"/>
    <w:rsid w:val="6A8C2F23"/>
    <w:rsid w:val="6A96E8CD"/>
    <w:rsid w:val="6AD72CF2"/>
    <w:rsid w:val="6AE09AE6"/>
    <w:rsid w:val="6B3BCD99"/>
    <w:rsid w:val="6B4D630F"/>
    <w:rsid w:val="6B6158EA"/>
    <w:rsid w:val="6C011D8D"/>
    <w:rsid w:val="6C32B92E"/>
    <w:rsid w:val="6C426A3F"/>
    <w:rsid w:val="6C719026"/>
    <w:rsid w:val="6C8F4F06"/>
    <w:rsid w:val="6CBE87DC"/>
    <w:rsid w:val="6CF0946F"/>
    <w:rsid w:val="6D1E48F8"/>
    <w:rsid w:val="6D4B70E2"/>
    <w:rsid w:val="6DA4D72A"/>
    <w:rsid w:val="6DBE3B30"/>
    <w:rsid w:val="6DE9FE2E"/>
    <w:rsid w:val="6E14ADC5"/>
    <w:rsid w:val="6E364BDD"/>
    <w:rsid w:val="6E3B634D"/>
    <w:rsid w:val="6E4B2D3A"/>
    <w:rsid w:val="6E5D96D9"/>
    <w:rsid w:val="6E68952D"/>
    <w:rsid w:val="6E7BB829"/>
    <w:rsid w:val="6E99F922"/>
    <w:rsid w:val="6EA6F619"/>
    <w:rsid w:val="6EE6B7FC"/>
    <w:rsid w:val="6F3F2BBE"/>
    <w:rsid w:val="6F4102DD"/>
    <w:rsid w:val="6F7106EF"/>
    <w:rsid w:val="6F7B7963"/>
    <w:rsid w:val="6F7EEF45"/>
    <w:rsid w:val="6F83683B"/>
    <w:rsid w:val="6FAE7BFE"/>
    <w:rsid w:val="6FB77BF9"/>
    <w:rsid w:val="70274E09"/>
    <w:rsid w:val="702FD216"/>
    <w:rsid w:val="705DE60A"/>
    <w:rsid w:val="70696000"/>
    <w:rsid w:val="70DF7969"/>
    <w:rsid w:val="70F29A02"/>
    <w:rsid w:val="711E3212"/>
    <w:rsid w:val="716C8197"/>
    <w:rsid w:val="71764B50"/>
    <w:rsid w:val="717D18C3"/>
    <w:rsid w:val="718BF42E"/>
    <w:rsid w:val="71D8D9C7"/>
    <w:rsid w:val="71DDDFEE"/>
    <w:rsid w:val="7204C20C"/>
    <w:rsid w:val="726220BD"/>
    <w:rsid w:val="72892597"/>
    <w:rsid w:val="728FB319"/>
    <w:rsid w:val="72A222EB"/>
    <w:rsid w:val="72B1ABC3"/>
    <w:rsid w:val="72C1DBF7"/>
    <w:rsid w:val="730769D2"/>
    <w:rsid w:val="730C8CCF"/>
    <w:rsid w:val="7313CD2E"/>
    <w:rsid w:val="73222523"/>
    <w:rsid w:val="7334DF36"/>
    <w:rsid w:val="735AD3B8"/>
    <w:rsid w:val="735F296B"/>
    <w:rsid w:val="7402222D"/>
    <w:rsid w:val="74236DD9"/>
    <w:rsid w:val="7423DFBA"/>
    <w:rsid w:val="745F81EF"/>
    <w:rsid w:val="74BD3DE8"/>
    <w:rsid w:val="74FB51E3"/>
    <w:rsid w:val="75752F37"/>
    <w:rsid w:val="75B9F40C"/>
    <w:rsid w:val="75C753DB"/>
    <w:rsid w:val="75F08ABD"/>
    <w:rsid w:val="76151C9A"/>
    <w:rsid w:val="7673D4D0"/>
    <w:rsid w:val="776F4984"/>
    <w:rsid w:val="7783B5C7"/>
    <w:rsid w:val="7858F03C"/>
    <w:rsid w:val="786A204F"/>
    <w:rsid w:val="786ADD75"/>
    <w:rsid w:val="78BEC4E8"/>
    <w:rsid w:val="78D44A09"/>
    <w:rsid w:val="78DA1117"/>
    <w:rsid w:val="78DA5641"/>
    <w:rsid w:val="78F83C12"/>
    <w:rsid w:val="79349E5B"/>
    <w:rsid w:val="796DD2F3"/>
    <w:rsid w:val="79AF54CD"/>
    <w:rsid w:val="79ED5C5E"/>
    <w:rsid w:val="7A05F0B0"/>
    <w:rsid w:val="7A0C16CF"/>
    <w:rsid w:val="7A42C266"/>
    <w:rsid w:val="7A8A043D"/>
    <w:rsid w:val="7AA576E6"/>
    <w:rsid w:val="7AA895CF"/>
    <w:rsid w:val="7AD2F48E"/>
    <w:rsid w:val="7AD39F90"/>
    <w:rsid w:val="7B040539"/>
    <w:rsid w:val="7B39BB53"/>
    <w:rsid w:val="7B5AD408"/>
    <w:rsid w:val="7B5F53CD"/>
    <w:rsid w:val="7C2A4E3E"/>
    <w:rsid w:val="7C51AFB1"/>
    <w:rsid w:val="7C7D2251"/>
    <w:rsid w:val="7CB11929"/>
    <w:rsid w:val="7CC0FA8D"/>
    <w:rsid w:val="7D184907"/>
    <w:rsid w:val="7D698232"/>
    <w:rsid w:val="7DAD4859"/>
    <w:rsid w:val="7E002A50"/>
    <w:rsid w:val="7E2BEE12"/>
    <w:rsid w:val="7E333D81"/>
    <w:rsid w:val="7E9DBADE"/>
    <w:rsid w:val="7EC8C1C6"/>
    <w:rsid w:val="7EDE98B2"/>
    <w:rsid w:val="7F1C8EED"/>
    <w:rsid w:val="7F36E56E"/>
    <w:rsid w:val="7F54E1F9"/>
    <w:rsid w:val="7F63EE04"/>
    <w:rsid w:val="7F66F16A"/>
    <w:rsid w:val="7F7E44A6"/>
    <w:rsid w:val="7FA18C11"/>
    <w:rsid w:val="7FAE9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F26226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652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aís Castro Ribeiro</cp:lastModifiedBy>
  <cp:revision>7</cp:revision>
  <cp:lastPrinted>2013-10-03T12:51:00Z</cp:lastPrinted>
  <dcterms:created xsi:type="dcterms:W3CDTF">2022-11-15T09:37:00Z</dcterms:created>
  <dcterms:modified xsi:type="dcterms:W3CDTF">2023-01-04T18:41:00Z</dcterms:modified>
</cp:coreProperties>
</file>